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60787" w14:textId="77777777" w:rsidR="00146A8F" w:rsidRPr="00C97699" w:rsidRDefault="00146A8F" w:rsidP="00146A8F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C97699">
        <w:rPr>
          <w:rFonts w:ascii="Arial" w:hAnsi="Arial" w:cs="Arial"/>
          <w:b/>
          <w:bCs/>
          <w:sz w:val="22"/>
          <w:szCs w:val="22"/>
          <w:u w:val="single"/>
        </w:rPr>
        <w:t>Supplementary Methods</w:t>
      </w:r>
    </w:p>
    <w:p w14:paraId="62BB7DF0" w14:textId="77777777" w:rsidR="00146A8F" w:rsidRDefault="00146A8F" w:rsidP="00146A8F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4DDB4D5C" w14:textId="77777777" w:rsidR="00146A8F" w:rsidRDefault="00146A8F" w:rsidP="00146A8F">
      <w:pPr>
        <w:spacing w:line="480" w:lineRule="auto"/>
        <w:rPr>
          <w:rFonts w:ascii="Arial" w:hAnsi="Arial" w:cs="Arial"/>
          <w:sz w:val="22"/>
          <w:szCs w:val="22"/>
        </w:rPr>
      </w:pPr>
    </w:p>
    <w:p w14:paraId="71338ED9" w14:textId="77777777" w:rsidR="00146A8F" w:rsidRPr="00F421EF" w:rsidRDefault="00146A8F" w:rsidP="00146A8F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F421EF">
        <w:rPr>
          <w:rFonts w:ascii="Arial" w:hAnsi="Arial" w:cs="Arial"/>
          <w:i/>
          <w:iCs/>
          <w:sz w:val="22"/>
          <w:szCs w:val="22"/>
        </w:rPr>
        <w:t>MTT cell viability assay</w:t>
      </w:r>
    </w:p>
    <w:p w14:paraId="61FBFF29" w14:textId="77777777" w:rsidR="00146A8F" w:rsidRPr="00F421EF" w:rsidRDefault="00146A8F" w:rsidP="00146A8F">
      <w:pPr>
        <w:spacing w:line="480" w:lineRule="auto"/>
        <w:rPr>
          <w:rFonts w:ascii="Arial" w:hAnsi="Arial" w:cs="Arial"/>
          <w:sz w:val="22"/>
          <w:szCs w:val="22"/>
        </w:rPr>
      </w:pPr>
      <w:r w:rsidRPr="1E25BEF3">
        <w:rPr>
          <w:rFonts w:ascii="Arial" w:hAnsi="Arial" w:cs="Arial"/>
          <w:sz w:val="22"/>
          <w:szCs w:val="22"/>
        </w:rPr>
        <w:t>MTT assay was performed on cells seeded at a density of 3x10</w:t>
      </w:r>
      <w:r w:rsidRPr="1E25BEF3">
        <w:rPr>
          <w:rFonts w:ascii="Arial" w:hAnsi="Arial" w:cs="Arial"/>
          <w:sz w:val="22"/>
          <w:szCs w:val="22"/>
          <w:vertAlign w:val="superscript"/>
        </w:rPr>
        <w:t>3</w:t>
      </w:r>
      <w:r w:rsidRPr="1E25BEF3">
        <w:rPr>
          <w:rFonts w:ascii="Arial" w:hAnsi="Arial" w:cs="Arial"/>
          <w:sz w:val="22"/>
          <w:szCs w:val="22"/>
        </w:rPr>
        <w:t xml:space="preserve"> cells (for the ID8 cell line) per well in 24-well Corning plates in 700 </w:t>
      </w:r>
      <w:proofErr w:type="spellStart"/>
      <w:r w:rsidRPr="1E25BEF3">
        <w:rPr>
          <w:rFonts w:ascii="Arial" w:hAnsi="Arial" w:cs="Arial"/>
          <w:sz w:val="22"/>
          <w:szCs w:val="22"/>
        </w:rPr>
        <w:t>μl</w:t>
      </w:r>
      <w:proofErr w:type="spellEnd"/>
      <w:r w:rsidRPr="1E25BEF3">
        <w:rPr>
          <w:rFonts w:ascii="Arial" w:hAnsi="Arial" w:cs="Arial"/>
          <w:sz w:val="22"/>
          <w:szCs w:val="22"/>
        </w:rPr>
        <w:t xml:space="preserve"> medium. Cells were treated with the indicated drug and for the desired duration (usually 48-72 hours). Thiazolyl blue tetrazolium bromide powder (Sigma Aldrich, M2128) was dissolved in PBS to a 5 mg/ml concentration (MTT reagent). At the desired endpoint, medium was aspirated and replaced with 700 </w:t>
      </w:r>
      <w:proofErr w:type="spellStart"/>
      <w:r w:rsidRPr="1E25BEF3">
        <w:rPr>
          <w:rFonts w:ascii="Arial" w:hAnsi="Arial" w:cs="Arial"/>
          <w:sz w:val="22"/>
          <w:szCs w:val="22"/>
        </w:rPr>
        <w:t>μl</w:t>
      </w:r>
      <w:proofErr w:type="spellEnd"/>
      <w:r w:rsidRPr="1E25BEF3">
        <w:rPr>
          <w:rFonts w:ascii="Arial" w:hAnsi="Arial" w:cs="Arial"/>
          <w:sz w:val="22"/>
          <w:szCs w:val="22"/>
        </w:rPr>
        <w:t xml:space="preserve"> MTT reagent diluted 1 in 10 with culture medium. Cells were then incubated for 4 hours at 37°C. During this 4-hour period, viable cells with active metabolism are expected to convert MTT reagent into formazan crystals. Crystals were then dissolved in 500 </w:t>
      </w:r>
      <w:proofErr w:type="spellStart"/>
      <w:r w:rsidRPr="1E25BEF3">
        <w:rPr>
          <w:rFonts w:ascii="Arial" w:hAnsi="Arial" w:cs="Arial"/>
          <w:sz w:val="22"/>
          <w:szCs w:val="22"/>
        </w:rPr>
        <w:t>μl</w:t>
      </w:r>
      <w:proofErr w:type="spellEnd"/>
      <w:r w:rsidRPr="1E25BEF3">
        <w:rPr>
          <w:rFonts w:ascii="Arial" w:hAnsi="Arial" w:cs="Arial"/>
          <w:sz w:val="22"/>
          <w:szCs w:val="22"/>
        </w:rPr>
        <w:t xml:space="preserve"> DMSO. Plates were gently mixed for 5 minutes, then transferred to an Infinite® 200 Tecan plate reader for analysis of absorbance (as a marker of cell viability) at 560 nm wavelength. Neat DMSO absorbance was measured in DMSO-only dedicated wells and subtracted from all other detected absorbances. </w:t>
      </w:r>
    </w:p>
    <w:p w14:paraId="7BC0C432" w14:textId="77777777" w:rsidR="0050201A" w:rsidRDefault="0050201A" w:rsidP="00146A8F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</w:rPr>
      </w:pPr>
    </w:p>
    <w:p w14:paraId="2D3A5B0F" w14:textId="3FE2D2E0" w:rsidR="00146A8F" w:rsidRPr="00ED3CD4" w:rsidRDefault="00146A8F" w:rsidP="00146A8F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ED3CD4">
        <w:rPr>
          <w:rFonts w:ascii="Arial" w:hAnsi="Arial" w:cs="Arial"/>
          <w:i/>
          <w:iCs/>
          <w:sz w:val="22"/>
          <w:szCs w:val="22"/>
        </w:rPr>
        <w:t>Immunohistochemistry</w:t>
      </w:r>
    </w:p>
    <w:p w14:paraId="279B6F77" w14:textId="33F82A57" w:rsidR="00146A8F" w:rsidRDefault="00146A8F" w:rsidP="0050201A">
      <w:pPr>
        <w:spacing w:line="480" w:lineRule="auto"/>
        <w:rPr>
          <w:rFonts w:ascii="Arial" w:hAnsi="Arial" w:cs="Arial"/>
          <w:sz w:val="22"/>
          <w:szCs w:val="22"/>
        </w:rPr>
      </w:pPr>
      <w:r w:rsidRPr="00ED3CD4">
        <w:rPr>
          <w:rFonts w:ascii="Arial" w:hAnsi="Arial" w:cs="Arial"/>
          <w:sz w:val="22"/>
          <w:szCs w:val="22"/>
        </w:rPr>
        <w:t xml:space="preserve">Immunohistochemical (IHC) staining for CD3, </w:t>
      </w:r>
      <w:r w:rsidRPr="00ED3CD4">
        <w:rPr>
          <w:rFonts w:ascii="Arial" w:hAnsi="Arial" w:cs="Arial"/>
          <w:color w:val="000000" w:themeColor="text1"/>
          <w:sz w:val="22"/>
          <w:szCs w:val="22"/>
        </w:rPr>
        <w:t>NKp46</w:t>
      </w:r>
      <w:r w:rsidRPr="00ED3CD4">
        <w:rPr>
          <w:rFonts w:ascii="Arial" w:hAnsi="Arial" w:cs="Arial"/>
          <w:sz w:val="22"/>
          <w:szCs w:val="22"/>
        </w:rPr>
        <w:t xml:space="preserve"> and Foxp3 was performed on 4 </w:t>
      </w:r>
      <w:r w:rsidRPr="00ED3CD4">
        <w:rPr>
          <w:rFonts w:ascii="Arial" w:hAnsi="Arial" w:cs="Arial"/>
          <w:sz w:val="22"/>
          <w:szCs w:val="22"/>
          <w:lang w:val="el-GR"/>
        </w:rPr>
        <w:t>μ</w:t>
      </w:r>
      <w:r w:rsidRPr="00ED3CD4">
        <w:rPr>
          <w:rFonts w:ascii="Arial" w:hAnsi="Arial" w:cs="Arial"/>
          <w:sz w:val="22"/>
          <w:szCs w:val="22"/>
        </w:rPr>
        <w:t>m formalin fixed paraffin embedded (FFPE) sections</w:t>
      </w:r>
      <w:r>
        <w:rPr>
          <w:rFonts w:ascii="Arial" w:hAnsi="Arial" w:cs="Arial"/>
          <w:sz w:val="22"/>
          <w:szCs w:val="22"/>
        </w:rPr>
        <w:t xml:space="preserve"> that</w:t>
      </w:r>
      <w:r w:rsidRPr="00ED3CD4">
        <w:rPr>
          <w:rFonts w:ascii="Arial" w:hAnsi="Arial" w:cs="Arial"/>
          <w:sz w:val="22"/>
          <w:szCs w:val="22"/>
        </w:rPr>
        <w:t xml:space="preserve"> had previously been heated in </w:t>
      </w:r>
      <w:r>
        <w:rPr>
          <w:rFonts w:ascii="Arial" w:hAnsi="Arial" w:cs="Arial"/>
          <w:sz w:val="22"/>
          <w:szCs w:val="22"/>
        </w:rPr>
        <w:t>an</w:t>
      </w:r>
      <w:r w:rsidRPr="00ED3CD4">
        <w:rPr>
          <w:rFonts w:ascii="Arial" w:hAnsi="Arial" w:cs="Arial"/>
          <w:sz w:val="22"/>
          <w:szCs w:val="22"/>
        </w:rPr>
        <w:t xml:space="preserve"> oven at 60C</w:t>
      </w:r>
      <w:r w:rsidRPr="00ED3CD4">
        <w:rPr>
          <w:rFonts w:ascii="Arial" w:hAnsi="Arial" w:cs="Arial"/>
          <w:sz w:val="22"/>
          <w:szCs w:val="22"/>
          <w:vertAlign w:val="superscript"/>
        </w:rPr>
        <w:t>o</w:t>
      </w:r>
      <w:r w:rsidRPr="00ED3CD4">
        <w:rPr>
          <w:rFonts w:ascii="Arial" w:hAnsi="Arial" w:cs="Arial"/>
          <w:sz w:val="22"/>
          <w:szCs w:val="22"/>
        </w:rPr>
        <w:t xml:space="preserve"> for 2 hours. IHC staining for CD3 was performed on a Leica Bond Rx </w:t>
      </w:r>
      <w:proofErr w:type="spellStart"/>
      <w:r w:rsidRPr="00ED3CD4">
        <w:rPr>
          <w:rFonts w:ascii="Arial" w:hAnsi="Arial" w:cs="Arial"/>
          <w:sz w:val="22"/>
          <w:szCs w:val="22"/>
        </w:rPr>
        <w:t>Autostainer</w:t>
      </w:r>
      <w:proofErr w:type="spellEnd"/>
      <w:r w:rsidRPr="00ED3CD4">
        <w:rPr>
          <w:rFonts w:ascii="Arial" w:hAnsi="Arial" w:cs="Arial"/>
          <w:sz w:val="22"/>
          <w:szCs w:val="22"/>
        </w:rPr>
        <w:t xml:space="preserve"> and staining for </w:t>
      </w:r>
      <w:r w:rsidRPr="00ED3CD4">
        <w:rPr>
          <w:rFonts w:ascii="Arial" w:hAnsi="Arial" w:cs="Arial"/>
          <w:color w:val="000000" w:themeColor="text1"/>
          <w:sz w:val="22"/>
          <w:szCs w:val="22"/>
        </w:rPr>
        <w:t>NKp46</w:t>
      </w:r>
      <w:r w:rsidRPr="00ED3CD4">
        <w:rPr>
          <w:rFonts w:ascii="Arial" w:hAnsi="Arial" w:cs="Arial"/>
          <w:sz w:val="22"/>
          <w:szCs w:val="22"/>
        </w:rPr>
        <w:t xml:space="preserve"> and Foxp3 was performed on an Agilent </w:t>
      </w:r>
      <w:proofErr w:type="spellStart"/>
      <w:r w:rsidRPr="00ED3CD4">
        <w:rPr>
          <w:rFonts w:ascii="Arial" w:hAnsi="Arial" w:cs="Arial"/>
          <w:sz w:val="22"/>
          <w:szCs w:val="22"/>
        </w:rPr>
        <w:t>Autostainer</w:t>
      </w:r>
      <w:proofErr w:type="spellEnd"/>
      <w:r w:rsidRPr="00ED3CD4">
        <w:rPr>
          <w:rFonts w:ascii="Arial" w:hAnsi="Arial" w:cs="Arial"/>
          <w:sz w:val="22"/>
          <w:szCs w:val="22"/>
        </w:rPr>
        <w:t xml:space="preserve"> Link48. The antibodies were used at previously optimised dilutions: CD3 (Abcam ab16669) at 1/100, NKp46 (R&amp;D Systems AF2225) at 1/200 and FoxP3 (Cell Signalling 12653) at 1/200 dilution.</w:t>
      </w:r>
      <w:r>
        <w:rPr>
          <w:rFonts w:ascii="Arial" w:hAnsi="Arial" w:cs="Arial"/>
          <w:sz w:val="22"/>
          <w:szCs w:val="22"/>
        </w:rPr>
        <w:t xml:space="preserve"> </w:t>
      </w:r>
      <w:r w:rsidRPr="00ED3CD4">
        <w:rPr>
          <w:rFonts w:ascii="Arial" w:hAnsi="Arial" w:cs="Arial"/>
          <w:sz w:val="22"/>
          <w:szCs w:val="22"/>
        </w:rPr>
        <w:t xml:space="preserve">The stained sections were then digitally captured on a Leica SCN400f slide scanner and image analysis was performed using HALO software (Indica Labs). Using the HALO software, firstly, non-malignant areas of tissue were manually excluded. </w:t>
      </w:r>
      <w:r>
        <w:rPr>
          <w:rFonts w:ascii="Arial" w:hAnsi="Arial" w:cs="Arial"/>
          <w:sz w:val="22"/>
          <w:szCs w:val="22"/>
        </w:rPr>
        <w:t xml:space="preserve">Images </w:t>
      </w:r>
      <w:r w:rsidRPr="00ED3CD4">
        <w:rPr>
          <w:rFonts w:ascii="Arial" w:hAnsi="Arial" w:cs="Arial"/>
          <w:sz w:val="22"/>
          <w:szCs w:val="22"/>
        </w:rPr>
        <w:t xml:space="preserve">were </w:t>
      </w:r>
      <w:r>
        <w:rPr>
          <w:rFonts w:ascii="Arial" w:hAnsi="Arial" w:cs="Arial"/>
          <w:sz w:val="22"/>
          <w:szCs w:val="22"/>
        </w:rPr>
        <w:t xml:space="preserve">then </w:t>
      </w:r>
      <w:r w:rsidRPr="00ED3CD4">
        <w:rPr>
          <w:rFonts w:ascii="Arial" w:hAnsi="Arial" w:cs="Arial"/>
          <w:sz w:val="22"/>
          <w:szCs w:val="22"/>
        </w:rPr>
        <w:t xml:space="preserve">analysed for the protein of interest using the </w:t>
      </w:r>
      <w:proofErr w:type="spellStart"/>
      <w:r w:rsidRPr="00ED3CD4">
        <w:rPr>
          <w:rFonts w:ascii="Arial" w:hAnsi="Arial" w:cs="Arial"/>
          <w:sz w:val="22"/>
          <w:szCs w:val="22"/>
        </w:rPr>
        <w:t>CytoNuclear</w:t>
      </w:r>
      <w:proofErr w:type="spellEnd"/>
      <w:r w:rsidRPr="00ED3CD4">
        <w:rPr>
          <w:rFonts w:ascii="Arial" w:hAnsi="Arial" w:cs="Arial"/>
          <w:sz w:val="22"/>
          <w:szCs w:val="22"/>
        </w:rPr>
        <w:t xml:space="preserve"> analysis tool v1.6. </w:t>
      </w:r>
      <w:r>
        <w:rPr>
          <w:rFonts w:ascii="Arial" w:hAnsi="Arial" w:cs="Arial"/>
          <w:sz w:val="22"/>
          <w:szCs w:val="22"/>
        </w:rPr>
        <w:t>Images</w:t>
      </w:r>
      <w:r w:rsidRPr="00ED3CD4">
        <w:rPr>
          <w:rFonts w:ascii="Arial" w:hAnsi="Arial" w:cs="Arial"/>
          <w:sz w:val="22"/>
          <w:szCs w:val="22"/>
        </w:rPr>
        <w:t xml:space="preserve"> were then automatically scored using the histoscore method as described by </w:t>
      </w:r>
      <w:proofErr w:type="spellStart"/>
      <w:r w:rsidRPr="00ED3CD4">
        <w:rPr>
          <w:rFonts w:ascii="Arial" w:hAnsi="Arial" w:cs="Arial"/>
          <w:sz w:val="22"/>
          <w:szCs w:val="22"/>
        </w:rPr>
        <w:t>Kirkegaard</w:t>
      </w:r>
      <w:proofErr w:type="spellEnd"/>
      <w:r w:rsidRPr="00ED3CD4">
        <w:rPr>
          <w:rFonts w:ascii="Arial" w:hAnsi="Arial" w:cs="Arial"/>
          <w:sz w:val="22"/>
          <w:szCs w:val="22"/>
        </w:rPr>
        <w:t xml:space="preserve"> et al.</w:t>
      </w:r>
      <w:r>
        <w:rPr>
          <w:rFonts w:ascii="Arial" w:hAnsi="Arial" w:cs="Arial"/>
          <w:sz w:val="22"/>
          <w:szCs w:val="22"/>
        </w:rPr>
        <w:t xml:space="preserve"> </w:t>
      </w:r>
      <w:r w:rsidRPr="006C73D0">
        <w:rPr>
          <w:rFonts w:ascii="Arial" w:hAnsi="Arial" w:cs="Arial"/>
          <w:sz w:val="22"/>
          <w:szCs w:val="22"/>
        </w:rPr>
        <w:t>This</w:t>
      </w:r>
      <w:r w:rsidR="0050201A">
        <w:rPr>
          <w:rFonts w:ascii="Arial" w:hAnsi="Arial" w:cs="Arial"/>
          <w:sz w:val="22"/>
          <w:szCs w:val="22"/>
        </w:rPr>
        <w:t xml:space="preserve"> </w:t>
      </w:r>
      <w:r w:rsidRPr="006C73D0">
        <w:rPr>
          <w:rFonts w:ascii="Arial" w:hAnsi="Arial" w:cs="Arial"/>
          <w:sz w:val="22"/>
          <w:szCs w:val="22"/>
        </w:rPr>
        <w:t>algorithm is embedded in HALO software and after grading the staining intensity</w:t>
      </w:r>
      <w:r>
        <w:rPr>
          <w:rFonts w:ascii="Arial" w:hAnsi="Arial" w:cs="Arial"/>
          <w:sz w:val="22"/>
          <w:szCs w:val="22"/>
        </w:rPr>
        <w:t xml:space="preserve"> </w:t>
      </w:r>
      <w:r w:rsidRPr="006C73D0">
        <w:rPr>
          <w:rFonts w:ascii="Arial" w:hAnsi="Arial" w:cs="Arial"/>
          <w:sz w:val="22"/>
          <w:szCs w:val="22"/>
        </w:rPr>
        <w:t>as negative (0), weakly stained (1), moderately stained (2) and strongly stained</w:t>
      </w:r>
      <w:r>
        <w:rPr>
          <w:rFonts w:ascii="Arial" w:hAnsi="Arial" w:cs="Arial"/>
          <w:sz w:val="22"/>
          <w:szCs w:val="22"/>
        </w:rPr>
        <w:t xml:space="preserve"> </w:t>
      </w:r>
      <w:r w:rsidRPr="006C73D0">
        <w:rPr>
          <w:rFonts w:ascii="Arial" w:hAnsi="Arial" w:cs="Arial"/>
          <w:sz w:val="22"/>
          <w:szCs w:val="22"/>
        </w:rPr>
        <w:t>(3), it uses the formula below to calculate a histoscore value ranging between 0</w:t>
      </w:r>
      <w:r>
        <w:rPr>
          <w:rFonts w:ascii="Arial" w:hAnsi="Arial" w:cs="Arial"/>
          <w:sz w:val="22"/>
          <w:szCs w:val="22"/>
        </w:rPr>
        <w:t xml:space="preserve"> </w:t>
      </w:r>
      <w:r w:rsidRPr="006C73D0">
        <w:rPr>
          <w:rFonts w:ascii="Arial" w:hAnsi="Arial" w:cs="Arial"/>
          <w:sz w:val="22"/>
          <w:szCs w:val="22"/>
        </w:rPr>
        <w:t>and 300:</w:t>
      </w:r>
      <w:r>
        <w:rPr>
          <w:rFonts w:ascii="Arial" w:hAnsi="Arial" w:cs="Arial"/>
          <w:sz w:val="22"/>
          <w:szCs w:val="22"/>
        </w:rPr>
        <w:t xml:space="preserve"> </w:t>
      </w:r>
    </w:p>
    <w:p w14:paraId="110FF51C" w14:textId="77777777" w:rsidR="00146A8F" w:rsidRPr="00ED3CD4" w:rsidRDefault="00146A8F" w:rsidP="00146A8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6C73D0">
        <w:rPr>
          <w:rFonts w:ascii="Arial" w:hAnsi="Arial" w:cs="Arial"/>
          <w:sz w:val="22"/>
          <w:szCs w:val="22"/>
        </w:rPr>
        <w:lastRenderedPageBreak/>
        <w:t>sum of (1 x % cells stained 1) + (2 x % stained 2) + (3 x % stained 3)</w:t>
      </w:r>
      <w:r>
        <w:rPr>
          <w:rFonts w:ascii="Arial" w:hAnsi="Arial" w:cs="Arial"/>
          <w:sz w:val="22"/>
          <w:szCs w:val="22"/>
        </w:rPr>
        <w:t>.</w:t>
      </w:r>
    </w:p>
    <w:p w14:paraId="2C3AF496" w14:textId="77777777" w:rsidR="00146A8F" w:rsidRDefault="00146A8F" w:rsidP="00146A8F">
      <w:pPr>
        <w:spacing w:line="480" w:lineRule="auto"/>
        <w:rPr>
          <w:rFonts w:ascii="Arial" w:hAnsi="Arial" w:cs="Arial"/>
          <w:b/>
          <w:bCs/>
          <w:sz w:val="22"/>
          <w:szCs w:val="22"/>
          <w:u w:val="single"/>
        </w:rPr>
      </w:pPr>
    </w:p>
    <w:p w14:paraId="6CC5E7EB" w14:textId="77777777" w:rsidR="00146A8F" w:rsidRDefault="00146A8F" w:rsidP="00146A8F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ATAC</w:t>
      </w:r>
      <w:r w:rsidRPr="006E5C76">
        <w:rPr>
          <w:rFonts w:ascii="Arial" w:hAnsi="Arial" w:cs="Arial"/>
          <w:i/>
          <w:iCs/>
          <w:sz w:val="22"/>
          <w:szCs w:val="22"/>
        </w:rPr>
        <w:t xml:space="preserve"> sequencing</w:t>
      </w:r>
      <w:r>
        <w:rPr>
          <w:rFonts w:ascii="Arial" w:hAnsi="Arial" w:cs="Arial"/>
          <w:i/>
          <w:iCs/>
          <w:sz w:val="22"/>
          <w:szCs w:val="22"/>
        </w:rPr>
        <w:t xml:space="preserve"> filtration strategy</w:t>
      </w:r>
    </w:p>
    <w:p w14:paraId="7F5F22DF" w14:textId="77777777" w:rsidR="00146A8F" w:rsidRDefault="00146A8F" w:rsidP="00146A8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or the analysis of </w:t>
      </w:r>
      <w:proofErr w:type="spellStart"/>
      <w:r>
        <w:rPr>
          <w:rFonts w:ascii="Arial" w:hAnsi="Arial" w:cs="Arial"/>
          <w:sz w:val="22"/>
          <w:szCs w:val="22"/>
        </w:rPr>
        <w:t>ATACseq</w:t>
      </w:r>
      <w:proofErr w:type="spellEnd"/>
      <w:r>
        <w:rPr>
          <w:rFonts w:ascii="Arial" w:hAnsi="Arial" w:cs="Arial"/>
          <w:sz w:val="22"/>
          <w:szCs w:val="22"/>
        </w:rPr>
        <w:t xml:space="preserve"> results, a</w:t>
      </w:r>
      <w:r w:rsidRPr="007D520C">
        <w:rPr>
          <w:rFonts w:ascii="Arial" w:hAnsi="Arial" w:cs="Arial"/>
          <w:sz w:val="22"/>
          <w:szCs w:val="22"/>
        </w:rPr>
        <w:t xml:space="preserve"> filtration strategy was devised whereby only those peaks that were present in 2/5 HKMTI-1-005 samples and in 3/6 control samples were considered to truly represent areas of open chromatin.</w:t>
      </w:r>
      <w:r>
        <w:rPr>
          <w:rFonts w:ascii="Arial" w:hAnsi="Arial" w:cs="Arial"/>
          <w:sz w:val="22"/>
          <w:szCs w:val="22"/>
        </w:rPr>
        <w:t xml:space="preserve"> These were </w:t>
      </w:r>
      <w:r w:rsidRPr="007D520C">
        <w:rPr>
          <w:rFonts w:ascii="Arial" w:hAnsi="Arial" w:cs="Arial"/>
          <w:sz w:val="22"/>
          <w:szCs w:val="22"/>
        </w:rPr>
        <w:t>74</w:t>
      </w:r>
      <w:r>
        <w:rPr>
          <w:rFonts w:ascii="Arial" w:hAnsi="Arial" w:cs="Arial"/>
          <w:sz w:val="22"/>
          <w:szCs w:val="22"/>
        </w:rPr>
        <w:t>,</w:t>
      </w:r>
      <w:r w:rsidRPr="007D520C">
        <w:rPr>
          <w:rFonts w:ascii="Arial" w:hAnsi="Arial" w:cs="Arial"/>
          <w:sz w:val="22"/>
          <w:szCs w:val="22"/>
        </w:rPr>
        <w:t>424</w:t>
      </w:r>
      <w:r w:rsidRPr="007D520C">
        <w:rPr>
          <w:rFonts w:ascii="Arial" w:hAnsi="Arial" w:cs="Arial"/>
          <w:sz w:val="22"/>
          <w:szCs w:val="22"/>
          <w:lang w:val="en-US"/>
        </w:rPr>
        <w:t>/</w:t>
      </w:r>
      <w:r w:rsidRPr="007D520C">
        <w:rPr>
          <w:rFonts w:ascii="Arial" w:hAnsi="Arial" w:cs="Arial"/>
          <w:sz w:val="22"/>
          <w:szCs w:val="22"/>
        </w:rPr>
        <w:t>184</w:t>
      </w:r>
      <w:r>
        <w:rPr>
          <w:rFonts w:ascii="Arial" w:hAnsi="Arial" w:cs="Arial"/>
          <w:sz w:val="22"/>
          <w:szCs w:val="22"/>
        </w:rPr>
        <w:t>,</w:t>
      </w:r>
      <w:r w:rsidRPr="007D520C">
        <w:rPr>
          <w:rFonts w:ascii="Arial" w:hAnsi="Arial" w:cs="Arial"/>
          <w:sz w:val="22"/>
          <w:szCs w:val="22"/>
        </w:rPr>
        <w:t xml:space="preserve">605 </w:t>
      </w:r>
      <w:r>
        <w:rPr>
          <w:rFonts w:ascii="Arial" w:hAnsi="Arial" w:cs="Arial"/>
          <w:sz w:val="22"/>
          <w:szCs w:val="22"/>
        </w:rPr>
        <w:t>(</w:t>
      </w:r>
      <w:r w:rsidRPr="007D520C">
        <w:rPr>
          <w:rFonts w:ascii="Arial" w:hAnsi="Arial" w:cs="Arial"/>
          <w:sz w:val="22"/>
          <w:szCs w:val="22"/>
        </w:rPr>
        <w:t>40%</w:t>
      </w:r>
      <w:r>
        <w:rPr>
          <w:rFonts w:ascii="Arial" w:hAnsi="Arial" w:cs="Arial"/>
          <w:sz w:val="22"/>
          <w:szCs w:val="22"/>
        </w:rPr>
        <w:t xml:space="preserve">) in the control samples and </w:t>
      </w:r>
      <w:r w:rsidRPr="007D520C">
        <w:rPr>
          <w:rFonts w:ascii="Arial" w:hAnsi="Arial" w:cs="Arial"/>
          <w:sz w:val="22"/>
          <w:szCs w:val="22"/>
        </w:rPr>
        <w:t>273</w:t>
      </w:r>
      <w:r>
        <w:rPr>
          <w:rFonts w:ascii="Arial" w:hAnsi="Arial" w:cs="Arial"/>
          <w:sz w:val="22"/>
          <w:szCs w:val="22"/>
        </w:rPr>
        <w:t>,</w:t>
      </w:r>
      <w:r w:rsidRPr="007D520C">
        <w:rPr>
          <w:rFonts w:ascii="Arial" w:hAnsi="Arial" w:cs="Arial"/>
          <w:sz w:val="22"/>
          <w:szCs w:val="22"/>
        </w:rPr>
        <w:t>774/ 487</w:t>
      </w:r>
      <w:r>
        <w:rPr>
          <w:rFonts w:ascii="Arial" w:hAnsi="Arial" w:cs="Arial"/>
          <w:sz w:val="22"/>
          <w:szCs w:val="22"/>
        </w:rPr>
        <w:t>,</w:t>
      </w:r>
      <w:r w:rsidRPr="007D520C">
        <w:rPr>
          <w:rFonts w:ascii="Arial" w:hAnsi="Arial" w:cs="Arial"/>
          <w:sz w:val="22"/>
          <w:szCs w:val="22"/>
        </w:rPr>
        <w:t xml:space="preserve">409 </w:t>
      </w:r>
      <w:r>
        <w:rPr>
          <w:rFonts w:ascii="Arial" w:hAnsi="Arial" w:cs="Arial"/>
          <w:sz w:val="22"/>
          <w:szCs w:val="22"/>
        </w:rPr>
        <w:t>(</w:t>
      </w:r>
      <w:r w:rsidRPr="007D520C">
        <w:rPr>
          <w:rFonts w:ascii="Arial" w:hAnsi="Arial" w:cs="Arial"/>
          <w:sz w:val="22"/>
          <w:szCs w:val="22"/>
        </w:rPr>
        <w:t>56%</w:t>
      </w:r>
      <w:r>
        <w:rPr>
          <w:rFonts w:ascii="Arial" w:hAnsi="Arial" w:cs="Arial"/>
          <w:sz w:val="22"/>
          <w:szCs w:val="22"/>
        </w:rPr>
        <w:t xml:space="preserve">). Subsequently, all the overlapping peaks between this group of peaks were removed and a remaining </w:t>
      </w:r>
      <w:r w:rsidRPr="00212000">
        <w:rPr>
          <w:rFonts w:ascii="Arial" w:hAnsi="Arial" w:cs="Arial"/>
          <w:sz w:val="22"/>
          <w:szCs w:val="22"/>
        </w:rPr>
        <w:t>218</w:t>
      </w:r>
      <w:r>
        <w:rPr>
          <w:rFonts w:ascii="Arial" w:hAnsi="Arial" w:cs="Arial"/>
          <w:sz w:val="22"/>
          <w:szCs w:val="22"/>
        </w:rPr>
        <w:t>,</w:t>
      </w:r>
      <w:r w:rsidRPr="00212000">
        <w:rPr>
          <w:rFonts w:ascii="Arial" w:hAnsi="Arial" w:cs="Arial"/>
          <w:sz w:val="22"/>
          <w:szCs w:val="22"/>
        </w:rPr>
        <w:t>718/273</w:t>
      </w:r>
      <w:r>
        <w:rPr>
          <w:rFonts w:ascii="Arial" w:hAnsi="Arial" w:cs="Arial"/>
          <w:sz w:val="22"/>
          <w:szCs w:val="22"/>
        </w:rPr>
        <w:t>,</w:t>
      </w:r>
      <w:r w:rsidRPr="00212000">
        <w:rPr>
          <w:rFonts w:ascii="Arial" w:hAnsi="Arial" w:cs="Arial"/>
          <w:sz w:val="22"/>
          <w:szCs w:val="22"/>
        </w:rPr>
        <w:t xml:space="preserve">774 </w:t>
      </w:r>
      <w:r>
        <w:rPr>
          <w:rFonts w:ascii="Arial" w:hAnsi="Arial" w:cs="Arial"/>
          <w:sz w:val="22"/>
          <w:szCs w:val="22"/>
        </w:rPr>
        <w:t xml:space="preserve">peaks (80%) in the HKMTI-1-005 group were further interrogated for the presence of genes. </w:t>
      </w:r>
      <w:r w:rsidRPr="00212000">
        <w:rPr>
          <w:rFonts w:ascii="Arial" w:hAnsi="Arial" w:cs="Arial"/>
          <w:sz w:val="22"/>
          <w:szCs w:val="22"/>
          <w:lang w:val="en-US"/>
        </w:rPr>
        <w:t>15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212000">
        <w:rPr>
          <w:rFonts w:ascii="Arial" w:hAnsi="Arial" w:cs="Arial"/>
          <w:sz w:val="22"/>
          <w:szCs w:val="22"/>
          <w:lang w:val="en-US"/>
        </w:rPr>
        <w:t xml:space="preserve">636 unique genes with </w:t>
      </w:r>
      <w:r>
        <w:rPr>
          <w:rFonts w:ascii="Arial" w:hAnsi="Arial" w:cs="Arial"/>
          <w:sz w:val="22"/>
          <w:szCs w:val="22"/>
          <w:lang w:val="en-US"/>
        </w:rPr>
        <w:t>any</w:t>
      </w:r>
      <w:r w:rsidRPr="00212000">
        <w:rPr>
          <w:rFonts w:ascii="Arial" w:hAnsi="Arial" w:cs="Arial"/>
          <w:sz w:val="22"/>
          <w:szCs w:val="22"/>
          <w:lang w:val="en-US"/>
        </w:rPr>
        <w:t xml:space="preserve"> length of overlap with</w:t>
      </w:r>
      <w:r w:rsidRPr="0021200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se </w:t>
      </w:r>
      <w:r w:rsidRPr="00212000">
        <w:rPr>
          <w:rFonts w:ascii="Arial" w:hAnsi="Arial" w:cs="Arial"/>
          <w:sz w:val="22"/>
          <w:szCs w:val="22"/>
        </w:rPr>
        <w:t>218</w:t>
      </w:r>
      <w:r>
        <w:rPr>
          <w:rFonts w:ascii="Arial" w:hAnsi="Arial" w:cs="Arial"/>
          <w:sz w:val="22"/>
          <w:szCs w:val="22"/>
        </w:rPr>
        <w:t>,</w:t>
      </w:r>
      <w:r w:rsidRPr="00212000">
        <w:rPr>
          <w:rFonts w:ascii="Arial" w:hAnsi="Arial" w:cs="Arial"/>
          <w:sz w:val="22"/>
          <w:szCs w:val="22"/>
        </w:rPr>
        <w:t>718 peaks</w:t>
      </w:r>
      <w:r>
        <w:rPr>
          <w:rFonts w:ascii="Arial" w:hAnsi="Arial" w:cs="Arial"/>
          <w:sz w:val="22"/>
          <w:szCs w:val="22"/>
        </w:rPr>
        <w:t xml:space="preserve"> were found and further examined for overlap with RNA sequencing differentially expressed genes (DEGs), as depicted in volcano plot in </w:t>
      </w:r>
      <w:r w:rsidRPr="004913DA">
        <w:rPr>
          <w:rFonts w:ascii="Arial" w:hAnsi="Arial" w:cs="Arial"/>
          <w:b/>
          <w:bCs/>
          <w:sz w:val="22"/>
          <w:szCs w:val="22"/>
        </w:rPr>
        <w:t>Fig 3</w:t>
      </w:r>
      <w:r>
        <w:rPr>
          <w:rFonts w:ascii="Arial" w:hAnsi="Arial" w:cs="Arial"/>
          <w:b/>
          <w:bCs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.</w:t>
      </w:r>
    </w:p>
    <w:p w14:paraId="7FC9B2A1" w14:textId="77777777" w:rsidR="00146A8F" w:rsidRDefault="00146A8F" w:rsidP="00146A8F">
      <w:pPr>
        <w:spacing w:line="480" w:lineRule="auto"/>
        <w:rPr>
          <w:rFonts w:ascii="Arial" w:hAnsi="Arial" w:cs="Arial"/>
          <w:sz w:val="22"/>
          <w:szCs w:val="22"/>
        </w:rPr>
      </w:pPr>
    </w:p>
    <w:p w14:paraId="77D6C0CC" w14:textId="77777777" w:rsidR="00146A8F" w:rsidRPr="00220E38" w:rsidRDefault="00146A8F" w:rsidP="00146A8F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045C50">
        <w:rPr>
          <w:rFonts w:ascii="Arial" w:hAnsi="Arial" w:cs="Arial"/>
          <w:i/>
          <w:iCs/>
          <w:sz w:val="22"/>
          <w:szCs w:val="22"/>
        </w:rPr>
        <w:t>ERV sequencing analysis strategy</w:t>
      </w:r>
    </w:p>
    <w:p w14:paraId="34473FC1" w14:textId="2CB7029E" w:rsidR="00DD2AEC" w:rsidRDefault="00146A8F" w:rsidP="0050201A">
      <w:pPr>
        <w:spacing w:line="480" w:lineRule="auto"/>
        <w:rPr>
          <w:rFonts w:ascii="Arial" w:hAnsi="Arial" w:cs="Arial"/>
          <w:sz w:val="22"/>
          <w:szCs w:val="22"/>
        </w:rPr>
      </w:pPr>
      <w:r w:rsidRPr="0054155E">
        <w:rPr>
          <w:rFonts w:ascii="Arial" w:hAnsi="Arial" w:cs="Arial"/>
          <w:sz w:val="22"/>
          <w:szCs w:val="22"/>
        </w:rPr>
        <w:t>To remove low-expressing ERVs</w:t>
      </w:r>
      <w:r>
        <w:rPr>
          <w:rFonts w:ascii="Arial" w:hAnsi="Arial" w:cs="Arial"/>
          <w:sz w:val="22"/>
          <w:szCs w:val="22"/>
        </w:rPr>
        <w:t xml:space="preserve"> from our sequencing data</w:t>
      </w:r>
      <w:r w:rsidRPr="0054155E">
        <w:rPr>
          <w:rFonts w:ascii="Arial" w:hAnsi="Arial" w:cs="Arial"/>
          <w:sz w:val="22"/>
          <w:szCs w:val="22"/>
        </w:rPr>
        <w:t xml:space="preserve">, we applied a filtration threshold whereby an ERV needed a count of at least </w:t>
      </w:r>
      <w:r>
        <w:rPr>
          <w:rFonts w:ascii="Arial" w:hAnsi="Arial" w:cs="Arial"/>
          <w:sz w:val="22"/>
          <w:szCs w:val="22"/>
        </w:rPr>
        <w:t>n=</w:t>
      </w:r>
      <w:r w:rsidRPr="0054155E">
        <w:rPr>
          <w:rFonts w:ascii="Arial" w:hAnsi="Arial" w:cs="Arial"/>
          <w:sz w:val="22"/>
          <w:szCs w:val="22"/>
        </w:rPr>
        <w:t xml:space="preserve">10 in one or more samples (in either the vehicle or </w:t>
      </w:r>
      <w:r>
        <w:rPr>
          <w:rFonts w:ascii="Arial" w:hAnsi="Arial" w:cs="Arial"/>
          <w:sz w:val="22"/>
          <w:szCs w:val="22"/>
        </w:rPr>
        <w:t>HKMTI-1-005</w:t>
      </w:r>
      <w:r w:rsidRPr="0054155E">
        <w:rPr>
          <w:rFonts w:ascii="Arial" w:hAnsi="Arial" w:cs="Arial"/>
          <w:sz w:val="22"/>
          <w:szCs w:val="22"/>
        </w:rPr>
        <w:t xml:space="preserve"> group) </w:t>
      </w:r>
      <w:proofErr w:type="gramStart"/>
      <w:r w:rsidRPr="0054155E">
        <w:rPr>
          <w:rFonts w:ascii="Arial" w:hAnsi="Arial" w:cs="Arial"/>
          <w:sz w:val="22"/>
          <w:szCs w:val="22"/>
        </w:rPr>
        <w:t>in order to</w:t>
      </w:r>
      <w:proofErr w:type="gramEnd"/>
      <w:r w:rsidRPr="0054155E">
        <w:rPr>
          <w:rFonts w:ascii="Arial" w:hAnsi="Arial" w:cs="Arial"/>
          <w:sz w:val="22"/>
          <w:szCs w:val="22"/>
        </w:rPr>
        <w:t xml:space="preserve"> be included in our analysis. The total number of ERVs detected was 61,184 but only 2,781 and 2,465 passed the</w:t>
      </w:r>
      <w:r>
        <w:rPr>
          <w:rFonts w:ascii="Arial" w:hAnsi="Arial" w:cs="Arial"/>
          <w:sz w:val="22"/>
          <w:szCs w:val="22"/>
        </w:rPr>
        <w:t xml:space="preserve"> above</w:t>
      </w:r>
      <w:r w:rsidRPr="0054155E">
        <w:rPr>
          <w:rFonts w:ascii="Arial" w:hAnsi="Arial" w:cs="Arial"/>
          <w:sz w:val="22"/>
          <w:szCs w:val="22"/>
        </w:rPr>
        <w:t xml:space="preserve"> filtration threshold in the control and treatment groups</w:t>
      </w:r>
      <w:r>
        <w:rPr>
          <w:rFonts w:ascii="Arial" w:hAnsi="Arial" w:cs="Arial"/>
          <w:sz w:val="22"/>
          <w:szCs w:val="22"/>
        </w:rPr>
        <w:t>,</w:t>
      </w:r>
      <w:r w:rsidRPr="0054155E">
        <w:rPr>
          <w:rFonts w:ascii="Arial" w:hAnsi="Arial" w:cs="Arial"/>
          <w:sz w:val="22"/>
          <w:szCs w:val="22"/>
        </w:rPr>
        <w:t xml:space="preserve"> respectively. 2,118 ERVs were common to both </w:t>
      </w:r>
      <w:proofErr w:type="gramStart"/>
      <w:r w:rsidRPr="0054155E">
        <w:rPr>
          <w:rFonts w:ascii="Arial" w:hAnsi="Arial" w:cs="Arial"/>
          <w:sz w:val="22"/>
          <w:szCs w:val="22"/>
        </w:rPr>
        <w:t>groups</w:t>
      </w:r>
      <w:proofErr w:type="gramEnd"/>
      <w:r w:rsidRPr="0054155E">
        <w:rPr>
          <w:rFonts w:ascii="Arial" w:hAnsi="Arial" w:cs="Arial"/>
          <w:sz w:val="22"/>
          <w:szCs w:val="22"/>
        </w:rPr>
        <w:t xml:space="preserve"> and they were subjected to differential expression analysis using the DESeq2 package. </w:t>
      </w:r>
      <w:r>
        <w:rPr>
          <w:rFonts w:ascii="Arial" w:hAnsi="Arial" w:cs="Arial"/>
          <w:sz w:val="22"/>
          <w:szCs w:val="22"/>
        </w:rPr>
        <w:t xml:space="preserve">Out </w:t>
      </w:r>
      <w:r w:rsidRPr="0054155E">
        <w:rPr>
          <w:rFonts w:ascii="Arial" w:hAnsi="Arial" w:cs="Arial"/>
          <w:sz w:val="22"/>
          <w:szCs w:val="22"/>
        </w:rPr>
        <w:t>of these 2,118 ERVs, 51 were differentially expressed at the 5% FDR threshold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03EC3840" w14:textId="1836A25B" w:rsidR="0050201A" w:rsidRDefault="0050201A" w:rsidP="0050201A">
      <w:pPr>
        <w:spacing w:line="480" w:lineRule="auto"/>
        <w:rPr>
          <w:rFonts w:ascii="Arial" w:hAnsi="Arial" w:cs="Arial"/>
          <w:sz w:val="22"/>
          <w:szCs w:val="22"/>
        </w:rPr>
      </w:pPr>
    </w:p>
    <w:p w14:paraId="02FF2BE5" w14:textId="450BBA64" w:rsidR="0050201A" w:rsidRDefault="0050201A" w:rsidP="0050201A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Next generation sequencing</w:t>
      </w:r>
    </w:p>
    <w:p w14:paraId="7DD2CE22" w14:textId="02E942F8" w:rsidR="0050201A" w:rsidRPr="0050201A" w:rsidRDefault="0050201A" w:rsidP="0050201A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50201A">
        <w:rPr>
          <w:rFonts w:ascii="Arial" w:hAnsi="Arial" w:cs="Arial"/>
          <w:sz w:val="22"/>
          <w:szCs w:val="22"/>
        </w:rPr>
        <w:t>DNA was extracted from 1</w:t>
      </w:r>
      <w:r w:rsidR="00041B51">
        <w:rPr>
          <w:rFonts w:ascii="Arial" w:hAnsi="Arial" w:cs="Arial"/>
          <w:sz w:val="22"/>
          <w:szCs w:val="22"/>
        </w:rPr>
        <w:t>-5</w:t>
      </w:r>
      <w:r w:rsidRPr="0050201A">
        <w:rPr>
          <w:rFonts w:ascii="Arial" w:hAnsi="Arial" w:cs="Arial"/>
          <w:sz w:val="22"/>
          <w:szCs w:val="22"/>
        </w:rPr>
        <w:t>×10</w:t>
      </w:r>
      <w:r w:rsidRPr="0050201A">
        <w:rPr>
          <w:rFonts w:ascii="Arial" w:hAnsi="Arial" w:cs="Arial"/>
          <w:sz w:val="22"/>
          <w:szCs w:val="22"/>
          <w:vertAlign w:val="superscript"/>
        </w:rPr>
        <w:t>6</w:t>
      </w:r>
      <w:r w:rsidRPr="0050201A">
        <w:rPr>
          <w:rFonts w:ascii="Arial" w:hAnsi="Arial" w:cs="Arial"/>
          <w:sz w:val="22"/>
          <w:szCs w:val="22"/>
        </w:rPr>
        <w:t xml:space="preserve"> cells </w:t>
      </w:r>
      <w:r w:rsidR="00041B51">
        <w:rPr>
          <w:rFonts w:ascii="Arial" w:hAnsi="Arial" w:cs="Arial"/>
          <w:sz w:val="22"/>
          <w:szCs w:val="22"/>
        </w:rPr>
        <w:t xml:space="preserve">using </w:t>
      </w:r>
      <w:proofErr w:type="spellStart"/>
      <w:r w:rsidR="00041B51">
        <w:rPr>
          <w:rFonts w:ascii="Arial" w:hAnsi="Arial" w:cs="Arial"/>
          <w:sz w:val="22"/>
          <w:szCs w:val="22"/>
        </w:rPr>
        <w:t>QIAmp</w:t>
      </w:r>
      <w:proofErr w:type="spellEnd"/>
      <w:r w:rsidR="00041B51">
        <w:rPr>
          <w:rFonts w:ascii="Arial" w:hAnsi="Arial" w:cs="Arial"/>
          <w:sz w:val="22"/>
          <w:szCs w:val="22"/>
        </w:rPr>
        <w:t xml:space="preserve"> DNA </w:t>
      </w:r>
      <w:proofErr w:type="spellStart"/>
      <w:r w:rsidR="00041B51">
        <w:rPr>
          <w:rFonts w:ascii="Arial" w:hAnsi="Arial" w:cs="Arial"/>
          <w:sz w:val="22"/>
          <w:szCs w:val="22"/>
        </w:rPr>
        <w:t>minikit</w:t>
      </w:r>
      <w:proofErr w:type="spellEnd"/>
      <w:r w:rsidR="00041B51">
        <w:rPr>
          <w:rFonts w:ascii="Arial" w:hAnsi="Arial" w:cs="Arial"/>
          <w:sz w:val="22"/>
          <w:szCs w:val="22"/>
        </w:rPr>
        <w:t xml:space="preserve"> (Qiagen, UK)</w:t>
      </w:r>
      <w:r w:rsidR="00295CDF">
        <w:t xml:space="preserve"> </w:t>
      </w:r>
      <w:r w:rsidRPr="0050201A">
        <w:rPr>
          <w:rFonts w:ascii="Arial" w:hAnsi="Arial" w:cs="Arial"/>
          <w:sz w:val="22"/>
          <w:szCs w:val="22"/>
        </w:rPr>
        <w:t>according to the manufacturer's protocol. 50-200ng DNA was sheared with a Covaris LE220 focused-</w:t>
      </w:r>
      <w:proofErr w:type="spellStart"/>
      <w:r w:rsidRPr="0050201A">
        <w:rPr>
          <w:rFonts w:ascii="Arial" w:hAnsi="Arial" w:cs="Arial"/>
          <w:sz w:val="22"/>
          <w:szCs w:val="22"/>
        </w:rPr>
        <w:t>ultrasonicator</w:t>
      </w:r>
      <w:proofErr w:type="spellEnd"/>
      <w:r w:rsidRPr="0050201A">
        <w:rPr>
          <w:rFonts w:ascii="Arial" w:hAnsi="Arial" w:cs="Arial"/>
          <w:sz w:val="22"/>
          <w:szCs w:val="22"/>
        </w:rPr>
        <w:t xml:space="preserve"> (Covaris, Woburn, MA) to produce 100-200bp fragments. Libraries were generated using </w:t>
      </w:r>
      <w:proofErr w:type="spellStart"/>
      <w:r w:rsidRPr="0050201A">
        <w:rPr>
          <w:rFonts w:ascii="Arial" w:hAnsi="Arial" w:cs="Arial"/>
          <w:sz w:val="22"/>
          <w:szCs w:val="22"/>
        </w:rPr>
        <w:t>SureSelect</w:t>
      </w:r>
      <w:proofErr w:type="spellEnd"/>
      <w:r w:rsidRPr="0050201A">
        <w:rPr>
          <w:rFonts w:ascii="Arial" w:hAnsi="Arial" w:cs="Arial"/>
          <w:sz w:val="22"/>
          <w:szCs w:val="22"/>
        </w:rPr>
        <w:t xml:space="preserve"> XT standard protocol (Agilent Technologies, Santa Clara, CA) for low-input and FFPE samples. Analysis of </w:t>
      </w:r>
      <w:r w:rsidRPr="0050201A">
        <w:rPr>
          <w:rFonts w:ascii="Arial" w:hAnsi="Arial" w:cs="Arial"/>
          <w:i/>
          <w:sz w:val="22"/>
          <w:szCs w:val="22"/>
        </w:rPr>
        <w:t>TP53</w:t>
      </w:r>
      <w:r w:rsidRPr="0050201A">
        <w:rPr>
          <w:rFonts w:ascii="Arial" w:hAnsi="Arial" w:cs="Arial"/>
          <w:sz w:val="22"/>
          <w:szCs w:val="22"/>
        </w:rPr>
        <w:t xml:space="preserve"> was performed using the </w:t>
      </w:r>
      <w:proofErr w:type="spellStart"/>
      <w:r w:rsidRPr="0050201A">
        <w:rPr>
          <w:rFonts w:ascii="Arial" w:hAnsi="Arial" w:cs="Arial"/>
          <w:sz w:val="22"/>
          <w:szCs w:val="22"/>
        </w:rPr>
        <w:t>Ampliseq</w:t>
      </w:r>
      <w:proofErr w:type="spellEnd"/>
      <w:r w:rsidRPr="0050201A">
        <w:rPr>
          <w:rFonts w:ascii="Arial" w:hAnsi="Arial" w:cs="Arial"/>
          <w:sz w:val="22"/>
          <w:szCs w:val="22"/>
        </w:rPr>
        <w:t xml:space="preserve"> platform on a HiSeq4000 system (Illumina, Cambridge, UK), using paired-end 125 bp protocols. The mean coverage was </w:t>
      </w:r>
      <w:r w:rsidRPr="00041B51">
        <w:rPr>
          <w:rFonts w:ascii="Arial" w:hAnsi="Arial" w:cs="Arial"/>
          <w:sz w:val="22"/>
          <w:szCs w:val="22"/>
        </w:rPr>
        <w:t xml:space="preserve">&gt;7000×. </w:t>
      </w:r>
      <w:r w:rsidRPr="0050201A">
        <w:rPr>
          <w:rFonts w:ascii="Arial" w:hAnsi="Arial" w:cs="Arial"/>
          <w:sz w:val="22"/>
          <w:szCs w:val="22"/>
        </w:rPr>
        <w:t xml:space="preserve">FASTQ files were trimmed for adapters and aligned to reference human genome hg19 using </w:t>
      </w:r>
      <w:r w:rsidRPr="0050201A">
        <w:rPr>
          <w:rFonts w:ascii="Arial" w:hAnsi="Arial" w:cs="Arial"/>
          <w:sz w:val="22"/>
          <w:szCs w:val="22"/>
        </w:rPr>
        <w:lastRenderedPageBreak/>
        <w:t xml:space="preserve">Burrows-Wheeler Alignment (BWA-MEM) </w:t>
      </w:r>
      <w:r w:rsidR="00041B51">
        <w:rPr>
          <w:rFonts w:ascii="Arial" w:hAnsi="Arial" w:cs="Arial"/>
          <w:sz w:val="22"/>
          <w:szCs w:val="22"/>
        </w:rPr>
        <w:fldChar w:fldCharType="begin"/>
      </w:r>
      <w:r w:rsidR="00041B51">
        <w:rPr>
          <w:rFonts w:ascii="Arial" w:hAnsi="Arial" w:cs="Arial"/>
          <w:sz w:val="22"/>
          <w:szCs w:val="22"/>
        </w:rPr>
        <w:instrText xml:space="preserve"> ADDIN EN.CITE &lt;EndNote&gt;&lt;Cite&gt;&lt;Author&gt;Li&lt;/Author&gt;&lt;Year&gt;2009&lt;/Year&gt;&lt;RecNum&gt;4957&lt;/RecNum&gt;&lt;DisplayText&gt;(1)&lt;/DisplayText&gt;&lt;record&gt;&lt;rec-number&gt;4957&lt;/rec-number&gt;&lt;foreign-keys&gt;&lt;key app="EN" db-id="2rw2srx0mzarpcezpaev9ze22edv29rerfws" timestamp="1569426301"&gt;4957&lt;/key&gt;&lt;/foreign-keys&gt;&lt;ref-type name="Journal Article"&gt;17&lt;/ref-type&gt;&lt;contributors&gt;&lt;authors&gt;&lt;author&gt;Li, Heng&lt;/author&gt;&lt;author&gt;Durbin, Richard&lt;/author&gt;&lt;/authors&gt;&lt;/contributors&gt;&lt;titles&gt;&lt;title&gt;Fast and accurate short read alignment with Burrows-Wheeler transform&lt;/title&gt;&lt;secondary-title&gt;Bioinformatics&lt;/secondary-title&gt;&lt;/titles&gt;&lt;periodical&gt;&lt;full-title&gt;Bioinformatics&lt;/full-title&gt;&lt;abbr-1&gt;Bioinformatics (Oxford, England)&lt;/abbr-1&gt;&lt;/periodical&gt;&lt;pages&gt;1754-60&lt;/pages&gt;&lt;volume&gt;25&lt;/volume&gt;&lt;number&gt;14&lt;/number&gt;&lt;dates&gt;&lt;year&gt;2009&lt;/year&gt;&lt;/dates&gt;&lt;isbn&gt;1367-4811&lt;/isbn&gt;&lt;accession-num&gt;19451168&lt;/accession-num&gt;&lt;label&gt;eng&lt;/label&gt;&lt;urls&gt;&lt;related-urls&gt;&lt;url&gt;http://dx.doi.org/10.1093/bioinformatics/btp324&lt;/url&gt;&lt;url&gt;http://bioinformatics.oxfordjournals.org/content/25/14/1754.full.pdf&lt;/url&gt;&lt;/related-urls&gt;&lt;/urls&gt;&lt;custom2&gt;PMC2705234&lt;/custom2&gt;&lt;electronic-resource-num&gt;10.1093/bioinformatics/btp324&lt;/electronic-resource-num&gt;&lt;remote-database-name&gt;PubMed&lt;/remote-database-name&gt;&lt;remote-database-provider&gt;Pubmed2Endnote by Riadh Hammami&lt;/remote-database-provider&gt;&lt;/record&gt;&lt;/Cite&gt;&lt;/EndNote&gt;</w:instrText>
      </w:r>
      <w:r w:rsidR="00041B51">
        <w:rPr>
          <w:rFonts w:ascii="Arial" w:hAnsi="Arial" w:cs="Arial"/>
          <w:sz w:val="22"/>
          <w:szCs w:val="22"/>
        </w:rPr>
        <w:fldChar w:fldCharType="separate"/>
      </w:r>
      <w:r w:rsidR="00041B51">
        <w:rPr>
          <w:rFonts w:ascii="Arial" w:hAnsi="Arial" w:cs="Arial"/>
          <w:noProof/>
          <w:sz w:val="22"/>
          <w:szCs w:val="22"/>
        </w:rPr>
        <w:t>(1)</w:t>
      </w:r>
      <w:r w:rsidR="00041B51">
        <w:rPr>
          <w:rFonts w:ascii="Arial" w:hAnsi="Arial" w:cs="Arial"/>
          <w:sz w:val="22"/>
          <w:szCs w:val="22"/>
        </w:rPr>
        <w:fldChar w:fldCharType="end"/>
      </w:r>
      <w:r w:rsidRPr="0050201A">
        <w:rPr>
          <w:rFonts w:ascii="Arial" w:hAnsi="Arial" w:cs="Arial"/>
          <w:sz w:val="22"/>
          <w:szCs w:val="22"/>
        </w:rPr>
        <w:t xml:space="preserve"> and pre-processed using </w:t>
      </w:r>
      <w:proofErr w:type="spellStart"/>
      <w:r w:rsidRPr="0050201A">
        <w:rPr>
          <w:rFonts w:ascii="Arial" w:hAnsi="Arial" w:cs="Arial"/>
          <w:sz w:val="22"/>
          <w:szCs w:val="22"/>
        </w:rPr>
        <w:t>samtools</w:t>
      </w:r>
      <w:proofErr w:type="spellEnd"/>
      <w:r w:rsidRPr="0050201A">
        <w:rPr>
          <w:rFonts w:ascii="Arial" w:hAnsi="Arial" w:cs="Arial"/>
          <w:sz w:val="22"/>
          <w:szCs w:val="22"/>
        </w:rPr>
        <w:t xml:space="preserve"> and Picard to generate sorted BAM files</w:t>
      </w:r>
      <w:r w:rsidR="00F6051C">
        <w:rPr>
          <w:rFonts w:ascii="Arial" w:hAnsi="Arial" w:cs="Arial"/>
          <w:sz w:val="22"/>
          <w:szCs w:val="22"/>
        </w:rPr>
        <w:t xml:space="preserve"> </w:t>
      </w:r>
      <w:r w:rsidR="00041B51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5kbWFubjwvQXV0aG9yPjxZZWFyPjIwMTc8L1llYXI+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</w:fldData>
        </w:fldChar>
      </w:r>
      <w:r w:rsidR="00041B51">
        <w:rPr>
          <w:rFonts w:ascii="Arial" w:hAnsi="Arial" w:cs="Arial"/>
          <w:sz w:val="22"/>
          <w:szCs w:val="22"/>
        </w:rPr>
        <w:instrText xml:space="preserve"> ADDIN EN.CITE </w:instrText>
      </w:r>
      <w:r w:rsidR="00041B51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W5kbWFubjwvQXV0aG9yPjxZZWFyPjIwMTc8L1llYXI+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</w:fldData>
        </w:fldChar>
      </w:r>
      <w:r w:rsidR="00041B51">
        <w:rPr>
          <w:rFonts w:ascii="Arial" w:hAnsi="Arial" w:cs="Arial"/>
          <w:sz w:val="22"/>
          <w:szCs w:val="22"/>
        </w:rPr>
        <w:instrText xml:space="preserve"> ADDIN EN.CITE.DATA </w:instrText>
      </w:r>
      <w:r w:rsidR="00041B51">
        <w:rPr>
          <w:rFonts w:ascii="Arial" w:hAnsi="Arial" w:cs="Arial"/>
          <w:sz w:val="22"/>
          <w:szCs w:val="22"/>
        </w:rPr>
      </w:r>
      <w:r w:rsidR="00041B51">
        <w:rPr>
          <w:rFonts w:ascii="Arial" w:hAnsi="Arial" w:cs="Arial"/>
          <w:sz w:val="22"/>
          <w:szCs w:val="22"/>
        </w:rPr>
        <w:fldChar w:fldCharType="end"/>
      </w:r>
      <w:r w:rsidR="00041B51">
        <w:rPr>
          <w:rFonts w:ascii="Arial" w:hAnsi="Arial" w:cs="Arial"/>
          <w:sz w:val="22"/>
          <w:szCs w:val="22"/>
        </w:rPr>
        <w:fldChar w:fldCharType="separate"/>
      </w:r>
      <w:r w:rsidR="00041B51">
        <w:rPr>
          <w:rFonts w:ascii="Arial" w:hAnsi="Arial" w:cs="Arial"/>
          <w:noProof/>
          <w:sz w:val="22"/>
          <w:szCs w:val="22"/>
        </w:rPr>
        <w:t>(2)</w:t>
      </w:r>
      <w:r w:rsidR="00041B51">
        <w:rPr>
          <w:rFonts w:ascii="Arial" w:hAnsi="Arial" w:cs="Arial"/>
          <w:sz w:val="22"/>
          <w:szCs w:val="22"/>
        </w:rPr>
        <w:fldChar w:fldCharType="end"/>
      </w:r>
      <w:r w:rsidRPr="0050201A">
        <w:rPr>
          <w:rFonts w:ascii="Arial" w:hAnsi="Arial" w:cs="Arial"/>
          <w:sz w:val="22"/>
          <w:szCs w:val="22"/>
        </w:rPr>
        <w:t>. Somatic mutations were called using Mutect2 (GATK4.1.4.1)</w:t>
      </w:r>
      <w:r w:rsidR="00041B51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041B51">
        <w:rPr>
          <w:rFonts w:ascii="Arial" w:hAnsi="Arial" w:cs="Arial"/>
          <w:sz w:val="22"/>
          <w:szCs w:val="22"/>
        </w:rPr>
        <w:t>Strelka</w:t>
      </w:r>
      <w:proofErr w:type="spellEnd"/>
      <w:r w:rsidR="00041B51">
        <w:rPr>
          <w:rFonts w:ascii="Arial" w:hAnsi="Arial" w:cs="Arial"/>
          <w:sz w:val="22"/>
          <w:szCs w:val="22"/>
        </w:rPr>
        <w:t xml:space="preserve"> (v1.0.14) </w:t>
      </w:r>
      <w:r w:rsidR="00041B51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XVuZGVyczwvQXV0aG9yPjxZZWFyPjIwMTI8L1llYXI+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</w:fldData>
        </w:fldChar>
      </w:r>
      <w:r w:rsidR="00041B51">
        <w:rPr>
          <w:rFonts w:ascii="Arial" w:hAnsi="Arial" w:cs="Arial"/>
          <w:sz w:val="22"/>
          <w:szCs w:val="22"/>
        </w:rPr>
        <w:instrText xml:space="preserve"> ADDIN EN.CITE </w:instrText>
      </w:r>
      <w:r w:rsidR="00041B51">
        <w:rPr>
          <w:rFonts w:ascii="Arial" w:hAnsi="Arial" w:cs="Arial"/>
          <w:sz w:val="22"/>
          <w:szCs w:val="22"/>
        </w:rPr>
        <w:fldChar w:fldCharType="begin">
          <w:fldData xml:space="preserve">PEVuZE5vdGU+PENpdGU+PEF1dGhvcj5TYXVuZGVyczwvQXV0aG9yPjxZZWFyPjIwMTI8L1llYXI+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</w:fldData>
        </w:fldChar>
      </w:r>
      <w:r w:rsidR="00041B51">
        <w:rPr>
          <w:rFonts w:ascii="Arial" w:hAnsi="Arial" w:cs="Arial"/>
          <w:sz w:val="22"/>
          <w:szCs w:val="22"/>
        </w:rPr>
        <w:instrText xml:space="preserve"> ADDIN EN.CITE.DATA </w:instrText>
      </w:r>
      <w:r w:rsidR="00041B51">
        <w:rPr>
          <w:rFonts w:ascii="Arial" w:hAnsi="Arial" w:cs="Arial"/>
          <w:sz w:val="22"/>
          <w:szCs w:val="22"/>
        </w:rPr>
      </w:r>
      <w:r w:rsidR="00041B51">
        <w:rPr>
          <w:rFonts w:ascii="Arial" w:hAnsi="Arial" w:cs="Arial"/>
          <w:sz w:val="22"/>
          <w:szCs w:val="22"/>
        </w:rPr>
        <w:fldChar w:fldCharType="end"/>
      </w:r>
      <w:r w:rsidR="00041B51">
        <w:rPr>
          <w:rFonts w:ascii="Arial" w:hAnsi="Arial" w:cs="Arial"/>
          <w:sz w:val="22"/>
          <w:szCs w:val="22"/>
        </w:rPr>
        <w:fldChar w:fldCharType="separate"/>
      </w:r>
      <w:r w:rsidR="00041B51">
        <w:rPr>
          <w:rFonts w:ascii="Arial" w:hAnsi="Arial" w:cs="Arial"/>
          <w:noProof/>
          <w:sz w:val="22"/>
          <w:szCs w:val="22"/>
        </w:rPr>
        <w:t>(3)</w:t>
      </w:r>
      <w:r w:rsidR="00041B51">
        <w:rPr>
          <w:rFonts w:ascii="Arial" w:hAnsi="Arial" w:cs="Arial"/>
          <w:sz w:val="22"/>
          <w:szCs w:val="22"/>
        </w:rPr>
        <w:fldChar w:fldCharType="end"/>
      </w:r>
      <w:r w:rsidRPr="0050201A">
        <w:rPr>
          <w:rFonts w:ascii="Arial" w:hAnsi="Arial" w:cs="Arial"/>
          <w:sz w:val="22"/>
          <w:szCs w:val="22"/>
        </w:rPr>
        <w:t xml:space="preserve"> for single nucleotide variations (SNVs) and small insertions and deletions (indels) using default parameters. Mutations were annotated using Variant Effect Predictor (VEP) (version 1.5.3) </w:t>
      </w:r>
      <w:r w:rsidR="00041B51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0xhcmVuPC9BdXRob3I+PFllYXI+MjAxNjwvWWVhcj48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</w:fldData>
        </w:fldChar>
      </w:r>
      <w:r w:rsidR="00041B51">
        <w:rPr>
          <w:rFonts w:ascii="Arial" w:hAnsi="Arial" w:cs="Arial"/>
          <w:sz w:val="22"/>
          <w:szCs w:val="22"/>
        </w:rPr>
        <w:instrText xml:space="preserve"> ADDIN EN.CITE </w:instrText>
      </w:r>
      <w:r w:rsidR="00041B51">
        <w:rPr>
          <w:rFonts w:ascii="Arial" w:hAnsi="Arial" w:cs="Arial"/>
          <w:sz w:val="22"/>
          <w:szCs w:val="22"/>
        </w:rPr>
        <w:fldChar w:fldCharType="begin">
          <w:fldData xml:space="preserve">PEVuZE5vdGU+PENpdGU+PEF1dGhvcj5NY0xhcmVuPC9BdXRob3I+PFllYXI+MjAxNjwvWWVhcj48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</w:fldData>
        </w:fldChar>
      </w:r>
      <w:r w:rsidR="00041B51">
        <w:rPr>
          <w:rFonts w:ascii="Arial" w:hAnsi="Arial" w:cs="Arial"/>
          <w:sz w:val="22"/>
          <w:szCs w:val="22"/>
        </w:rPr>
        <w:instrText xml:space="preserve"> ADDIN EN.CITE.DATA </w:instrText>
      </w:r>
      <w:r w:rsidR="00041B51">
        <w:rPr>
          <w:rFonts w:ascii="Arial" w:hAnsi="Arial" w:cs="Arial"/>
          <w:sz w:val="22"/>
          <w:szCs w:val="22"/>
        </w:rPr>
      </w:r>
      <w:r w:rsidR="00041B51">
        <w:rPr>
          <w:rFonts w:ascii="Arial" w:hAnsi="Arial" w:cs="Arial"/>
          <w:sz w:val="22"/>
          <w:szCs w:val="22"/>
        </w:rPr>
        <w:fldChar w:fldCharType="end"/>
      </w:r>
      <w:r w:rsidR="00041B51">
        <w:rPr>
          <w:rFonts w:ascii="Arial" w:hAnsi="Arial" w:cs="Arial"/>
          <w:sz w:val="22"/>
          <w:szCs w:val="22"/>
        </w:rPr>
        <w:fldChar w:fldCharType="separate"/>
      </w:r>
      <w:r w:rsidR="00041B51">
        <w:rPr>
          <w:rFonts w:ascii="Arial" w:hAnsi="Arial" w:cs="Arial"/>
          <w:noProof/>
          <w:sz w:val="22"/>
          <w:szCs w:val="22"/>
        </w:rPr>
        <w:t>(4)</w:t>
      </w:r>
      <w:r w:rsidR="00041B51">
        <w:rPr>
          <w:rFonts w:ascii="Arial" w:hAnsi="Arial" w:cs="Arial"/>
          <w:sz w:val="22"/>
          <w:szCs w:val="22"/>
        </w:rPr>
        <w:fldChar w:fldCharType="end"/>
      </w:r>
      <w:r w:rsidRPr="0050201A">
        <w:rPr>
          <w:rFonts w:ascii="Arial" w:hAnsi="Arial" w:cs="Arial"/>
          <w:sz w:val="22"/>
          <w:szCs w:val="22"/>
        </w:rPr>
        <w:t>. Somatic mutations were filtered by clinical significance (</w:t>
      </w:r>
      <w:proofErr w:type="spellStart"/>
      <w:r w:rsidRPr="0050201A">
        <w:rPr>
          <w:rFonts w:ascii="Arial" w:hAnsi="Arial" w:cs="Arial"/>
          <w:sz w:val="22"/>
          <w:szCs w:val="22"/>
        </w:rPr>
        <w:t>ClinVar</w:t>
      </w:r>
      <w:proofErr w:type="spellEnd"/>
      <w:r w:rsidRPr="0050201A">
        <w:rPr>
          <w:rFonts w:ascii="Arial" w:hAnsi="Arial" w:cs="Arial"/>
          <w:sz w:val="22"/>
          <w:szCs w:val="22"/>
        </w:rPr>
        <w:t xml:space="preserve">, </w:t>
      </w:r>
      <w:r w:rsidR="00295CDF">
        <w:rPr>
          <w:rFonts w:ascii="Arial" w:hAnsi="Arial" w:cs="Arial"/>
          <w:sz w:val="22"/>
          <w:szCs w:val="22"/>
        </w:rPr>
        <w:t>February 2021</w:t>
      </w:r>
      <w:r w:rsidRPr="0050201A">
        <w:rPr>
          <w:rFonts w:ascii="Arial" w:hAnsi="Arial" w:cs="Arial"/>
          <w:sz w:val="22"/>
          <w:szCs w:val="22"/>
        </w:rPr>
        <w:t>) with “benign” and “</w:t>
      </w:r>
      <w:proofErr w:type="spellStart"/>
      <w:r w:rsidRPr="0050201A">
        <w:rPr>
          <w:rFonts w:ascii="Arial" w:hAnsi="Arial" w:cs="Arial"/>
          <w:sz w:val="22"/>
          <w:szCs w:val="22"/>
        </w:rPr>
        <w:t>likely_benign</w:t>
      </w:r>
      <w:proofErr w:type="spellEnd"/>
      <w:r w:rsidRPr="0050201A">
        <w:rPr>
          <w:rFonts w:ascii="Arial" w:hAnsi="Arial" w:cs="Arial"/>
          <w:sz w:val="22"/>
          <w:szCs w:val="22"/>
        </w:rPr>
        <w:t xml:space="preserve">” variants discarded. </w:t>
      </w:r>
    </w:p>
    <w:p w14:paraId="6DFA6DC9" w14:textId="57E5FF80" w:rsidR="0050201A" w:rsidRPr="00263CAB" w:rsidRDefault="0050201A" w:rsidP="00263CAB">
      <w:pPr>
        <w:spacing w:line="480" w:lineRule="auto"/>
        <w:rPr>
          <w:rFonts w:ascii="Arial" w:hAnsi="Arial" w:cs="Arial"/>
          <w:sz w:val="22"/>
          <w:szCs w:val="22"/>
        </w:rPr>
      </w:pPr>
    </w:p>
    <w:p w14:paraId="1FB19DE6" w14:textId="77777777" w:rsidR="00145B78" w:rsidRDefault="00263CAB" w:rsidP="00263CAB">
      <w:pPr>
        <w:pStyle w:val="NormalWeb"/>
        <w:spacing w:before="0" w:beforeAutospacing="0" w:after="0" w:afterAutospacing="0"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i/>
          <w:iCs/>
          <w:color w:val="000000"/>
          <w:sz w:val="22"/>
          <w:szCs w:val="22"/>
        </w:rPr>
        <w:t>PAX8</w:t>
      </w:r>
      <w:r w:rsidR="00145B78">
        <w:rPr>
          <w:rFonts w:ascii="Arial" w:hAnsi="Arial" w:cs="Arial"/>
          <w:i/>
          <w:iCs/>
          <w:color w:val="000000"/>
          <w:sz w:val="22"/>
          <w:szCs w:val="22"/>
        </w:rPr>
        <w:t xml:space="preserve"> immunocytochemistry</w:t>
      </w:r>
    </w:p>
    <w:p w14:paraId="6F547315" w14:textId="2238CA58" w:rsidR="008E30AD" w:rsidRPr="005752FA" w:rsidRDefault="00FC5267" w:rsidP="005752F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C</w:t>
      </w:r>
      <w:r w:rsidRPr="00FC5267">
        <w:rPr>
          <w:rFonts w:ascii="Arial" w:hAnsi="Arial" w:cs="Arial"/>
          <w:color w:val="000000"/>
          <w:sz w:val="22"/>
          <w:szCs w:val="22"/>
        </w:rPr>
        <w:t xml:space="preserve">ells were pelleted by centrifugation and resuspended in 5ml Neutral buffered formalin for 1 hour at room temperature, </w:t>
      </w:r>
      <w:r>
        <w:rPr>
          <w:rFonts w:ascii="Arial" w:hAnsi="Arial" w:cs="Arial"/>
          <w:color w:val="000000"/>
          <w:sz w:val="22"/>
          <w:szCs w:val="22"/>
        </w:rPr>
        <w:t>then</w:t>
      </w:r>
      <w:r w:rsidRPr="00FC5267">
        <w:rPr>
          <w:rFonts w:ascii="Arial" w:hAnsi="Arial" w:cs="Arial"/>
          <w:color w:val="000000"/>
          <w:sz w:val="22"/>
          <w:szCs w:val="22"/>
        </w:rPr>
        <w:t xml:space="preserve"> washed twice in PBS. The cell pellet was resuspended in 200</w:t>
      </w:r>
      <w:r>
        <w:rPr>
          <w:rFonts w:ascii="Arial" w:hAnsi="Arial" w:cs="Arial"/>
          <w:color w:val="000000"/>
          <w:sz w:val="22"/>
          <w:szCs w:val="22"/>
        </w:rPr>
        <w:t>µl</w:t>
      </w:r>
      <w:r w:rsidRPr="00FC5267">
        <w:rPr>
          <w:rFonts w:ascii="Arial" w:hAnsi="Arial" w:cs="Arial"/>
          <w:color w:val="000000"/>
          <w:sz w:val="22"/>
          <w:szCs w:val="22"/>
        </w:rPr>
        <w:t xml:space="preserve"> liquified </w:t>
      </w:r>
      <w:proofErr w:type="spellStart"/>
      <w:r w:rsidRPr="00FC5267">
        <w:rPr>
          <w:rFonts w:ascii="Arial" w:hAnsi="Arial" w:cs="Arial"/>
          <w:color w:val="000000"/>
          <w:sz w:val="22"/>
          <w:szCs w:val="22"/>
        </w:rPr>
        <w:t>HistoGel</w:t>
      </w:r>
      <w:proofErr w:type="spellEnd"/>
      <w:proofErr w:type="gramStart"/>
      <w:r w:rsidRPr="00FC5267">
        <w:rPr>
          <w:rFonts w:ascii="Arial" w:hAnsi="Arial" w:cs="Arial"/>
          <w:color w:val="000000"/>
          <w:sz w:val="22"/>
          <w:szCs w:val="22"/>
        </w:rPr>
        <w:t>™(</w:t>
      </w:r>
      <w:proofErr w:type="gramEnd"/>
      <w:r w:rsidRPr="00FC5267">
        <w:rPr>
          <w:rFonts w:ascii="Arial" w:hAnsi="Arial" w:cs="Arial"/>
          <w:color w:val="000000"/>
          <w:sz w:val="22"/>
          <w:szCs w:val="22"/>
        </w:rPr>
        <w:t>Thermo Fisher Scientific, product code 12006679) and allowed to set</w:t>
      </w:r>
      <w:r>
        <w:rPr>
          <w:rFonts w:ascii="Arial" w:hAnsi="Arial" w:cs="Arial"/>
          <w:color w:val="000000"/>
          <w:sz w:val="22"/>
          <w:szCs w:val="22"/>
        </w:rPr>
        <w:t>.</w:t>
      </w:r>
      <w:r w:rsidR="005752FA">
        <w:rPr>
          <w:rStyle w:val="apple-converted-space"/>
          <w:rFonts w:ascii="Arial" w:eastAsia="Arial" w:hAnsi="Arial" w:cs="Arial"/>
          <w:color w:val="000000"/>
          <w:sz w:val="22"/>
          <w:szCs w:val="22"/>
        </w:rPr>
        <w:t xml:space="preserve"> </w:t>
      </w:r>
      <w:r w:rsidRPr="00FC5267">
        <w:rPr>
          <w:rFonts w:ascii="Arial" w:hAnsi="Arial" w:cs="Arial"/>
          <w:color w:val="000000"/>
          <w:sz w:val="22"/>
          <w:szCs w:val="22"/>
        </w:rPr>
        <w:t>Processed cells were embedded in a molten wax cassette</w:t>
      </w:r>
      <w:r w:rsidR="005752FA">
        <w:rPr>
          <w:rFonts w:ascii="Arial" w:hAnsi="Arial" w:cs="Arial"/>
          <w:color w:val="000000"/>
          <w:sz w:val="22"/>
          <w:szCs w:val="22"/>
        </w:rPr>
        <w:t xml:space="preserve">. </w:t>
      </w:r>
      <w:r w:rsidRPr="00FC5267">
        <w:rPr>
          <w:rFonts w:ascii="Arial" w:hAnsi="Arial" w:cs="Arial"/>
          <w:color w:val="000000"/>
          <w:sz w:val="22"/>
          <w:szCs w:val="22"/>
        </w:rPr>
        <w:t>5</w:t>
      </w:r>
      <w:r w:rsidR="005752FA">
        <w:rPr>
          <w:rFonts w:ascii="Arial" w:hAnsi="Arial" w:cs="Arial"/>
          <w:color w:val="000000"/>
          <w:sz w:val="22"/>
          <w:szCs w:val="22"/>
        </w:rPr>
        <w:t>µm</w:t>
      </w:r>
      <w:r w:rsidRPr="00FC5267">
        <w:rPr>
          <w:rFonts w:ascii="Arial" w:hAnsi="Arial" w:cs="Arial"/>
          <w:color w:val="000000"/>
          <w:sz w:val="22"/>
          <w:szCs w:val="22"/>
        </w:rPr>
        <w:t xml:space="preserve"> sections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were</w:t>
      </w:r>
      <w:r w:rsidR="005752FA">
        <w:rPr>
          <w:rFonts w:ascii="Arial" w:hAnsi="Arial" w:cs="Arial"/>
          <w:color w:val="000000"/>
          <w:sz w:val="22"/>
          <w:szCs w:val="22"/>
        </w:rPr>
        <w:t xml:space="preserve"> cut,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 xml:space="preserve">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deparaffinized</w:t>
      </w:r>
      <w:r w:rsidR="005752FA">
        <w:rPr>
          <w:rFonts w:ascii="Arial" w:hAnsi="Arial" w:cs="Arial"/>
          <w:color w:val="000000"/>
          <w:sz w:val="22"/>
          <w:szCs w:val="22"/>
        </w:rPr>
        <w:t xml:space="preserve"> and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 xml:space="preserve"> hydrated</w:t>
      </w:r>
      <w:r w:rsidR="005752FA">
        <w:rPr>
          <w:rFonts w:ascii="Arial" w:hAnsi="Arial" w:cs="Arial"/>
          <w:color w:val="000000"/>
          <w:sz w:val="22"/>
          <w:szCs w:val="22"/>
        </w:rPr>
        <w:t>. H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 xml:space="preserve">eat mediated antigen retrieval was performed in EDTA based pH 9.0 solution. </w:t>
      </w:r>
      <w:r w:rsidR="00A756F9" w:rsidRPr="00FC5267">
        <w:rPr>
          <w:rFonts w:ascii="Arial" w:hAnsi="Arial" w:cs="Arial"/>
          <w:color w:val="000000"/>
          <w:sz w:val="22"/>
          <w:szCs w:val="22"/>
        </w:rPr>
        <w:t>E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ndogenous peroxidase was quenched with 3% hydrogen peroxide. The sections were incubated with mouse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 xml:space="preserve"> </w:t>
      </w:r>
      <w:r w:rsidR="00295CDF" w:rsidRPr="00FC5267">
        <w:rPr>
          <w:rFonts w:ascii="Arial" w:hAnsi="Arial" w:cs="Arial"/>
          <w:color w:val="000000"/>
          <w:sz w:val="22"/>
          <w:szCs w:val="22"/>
        </w:rPr>
        <w:t>anti-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PAX8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 xml:space="preserve"> </w:t>
      </w:r>
      <w:r w:rsidR="00295CDF" w:rsidRPr="00FC5267">
        <w:rPr>
          <w:rFonts w:ascii="Arial" w:hAnsi="Arial" w:cs="Arial"/>
          <w:color w:val="000000"/>
          <w:sz w:val="22"/>
          <w:szCs w:val="22"/>
        </w:rPr>
        <w:t xml:space="preserve">monoclonal antibody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(1:50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 xml:space="preserve">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dilution,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 xml:space="preserve">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Abcam,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 xml:space="preserve">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ab53490), followed by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 xml:space="preserve">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rabbit anti</w:t>
      </w:r>
      <w:r w:rsidR="005752FA">
        <w:rPr>
          <w:rFonts w:ascii="Arial" w:hAnsi="Arial" w:cs="Arial"/>
          <w:color w:val="000000"/>
          <w:sz w:val="22"/>
          <w:szCs w:val="22"/>
        </w:rPr>
        <w:t>-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mouse IgG and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 xml:space="preserve">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anti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>-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rabbit</w:t>
      </w:r>
      <w:r w:rsidR="00451EAA" w:rsidRPr="00FC5267">
        <w:rPr>
          <w:rStyle w:val="apple-converted-space"/>
          <w:rFonts w:ascii="Arial" w:hAnsi="Arial" w:cs="Arial"/>
          <w:color w:val="000000"/>
          <w:sz w:val="22"/>
          <w:szCs w:val="22"/>
        </w:rPr>
        <w:t xml:space="preserve">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IgG conjugated with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 xml:space="preserve">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polymeric horseradish peroxidase linker (Leica Bond Polymer Refine Detection, DS9800).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 xml:space="preserve">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DAB was used as the chromogen and the sections were then counterstained with h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>a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ematoxylin and mounted with DPX.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 xml:space="preserve"> </w:t>
      </w:r>
      <w:r w:rsidR="005752FA">
        <w:rPr>
          <w:rFonts w:ascii="Arial" w:hAnsi="Arial" w:cs="Arial"/>
          <w:color w:val="000000"/>
          <w:sz w:val="22"/>
          <w:szCs w:val="22"/>
        </w:rPr>
        <w:t xml:space="preserve">Staining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 xml:space="preserve">was performed </w:t>
      </w:r>
      <w:r w:rsidR="005752FA">
        <w:rPr>
          <w:rFonts w:ascii="Arial" w:hAnsi="Arial" w:cs="Arial"/>
          <w:color w:val="000000"/>
          <w:sz w:val="22"/>
          <w:szCs w:val="22"/>
        </w:rPr>
        <w:t>using a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 xml:space="preserve"> Leica BOND RX.</w:t>
      </w:r>
      <w:r w:rsidR="00451EAA" w:rsidRPr="00FC5267">
        <w:rPr>
          <w:rFonts w:ascii="Arial" w:hAnsi="Arial" w:cs="Arial"/>
          <w:color w:val="000000"/>
          <w:sz w:val="22"/>
          <w:szCs w:val="22"/>
        </w:rPr>
        <w:t xml:space="preserve"> </w:t>
      </w:r>
      <w:r w:rsidR="00295CDF" w:rsidRPr="00FC5267">
        <w:rPr>
          <w:rFonts w:ascii="Arial" w:hAnsi="Arial" w:cs="Arial"/>
          <w:color w:val="000000"/>
          <w:sz w:val="22"/>
          <w:szCs w:val="22"/>
        </w:rPr>
        <w:t>S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tained slides were scanned with</w:t>
      </w:r>
      <w:r w:rsidR="00451EAA" w:rsidRPr="00FC5267">
        <w:rPr>
          <w:rStyle w:val="apple-converted-space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8E30AD" w:rsidRPr="00FC5267">
        <w:rPr>
          <w:rFonts w:ascii="Arial" w:hAnsi="Arial" w:cs="Arial"/>
          <w:color w:val="000000"/>
          <w:sz w:val="22"/>
          <w:szCs w:val="22"/>
        </w:rPr>
        <w:t>NanoZoomer</w:t>
      </w:r>
      <w:proofErr w:type="spellEnd"/>
      <w:r w:rsidR="00451EAA" w:rsidRPr="00FC5267">
        <w:rPr>
          <w:rStyle w:val="apple-converted-space"/>
          <w:rFonts w:ascii="Arial" w:hAnsi="Arial" w:cs="Arial"/>
          <w:color w:val="000000"/>
          <w:sz w:val="22"/>
          <w:szCs w:val="22"/>
        </w:rPr>
        <w:t xml:space="preserve">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2.0HT (Hamamatsu, Japan).</w:t>
      </w:r>
      <w:r w:rsidR="00451EAA" w:rsidRPr="00FC5267">
        <w:rPr>
          <w:rStyle w:val="apple-converted-space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8E30AD" w:rsidRPr="00FC5267">
        <w:rPr>
          <w:rFonts w:ascii="Arial" w:hAnsi="Arial" w:cs="Arial"/>
          <w:color w:val="000000"/>
          <w:sz w:val="22"/>
          <w:szCs w:val="22"/>
        </w:rPr>
        <w:t>NDP.scan</w:t>
      </w:r>
      <w:proofErr w:type="spellEnd"/>
      <w:r w:rsidR="00451EAA" w:rsidRPr="00FC5267">
        <w:rPr>
          <w:rStyle w:val="apple-converted-space"/>
          <w:rFonts w:ascii="Arial" w:hAnsi="Arial" w:cs="Arial"/>
          <w:color w:val="000000"/>
          <w:sz w:val="22"/>
          <w:szCs w:val="22"/>
        </w:rPr>
        <w:t xml:space="preserve"> </w:t>
      </w:r>
      <w:r w:rsidR="008E30AD" w:rsidRPr="00FC5267">
        <w:rPr>
          <w:rFonts w:ascii="Arial" w:hAnsi="Arial" w:cs="Arial"/>
          <w:color w:val="000000"/>
          <w:sz w:val="22"/>
          <w:szCs w:val="22"/>
        </w:rPr>
        <w:t>3.2.12 software was used for digital image acquisition and NDP.view2 software was used for image viewing.</w:t>
      </w:r>
    </w:p>
    <w:p w14:paraId="2D87B049" w14:textId="77777777" w:rsidR="008E30AD" w:rsidRPr="00041B51" w:rsidRDefault="008E30AD" w:rsidP="0050201A">
      <w:pPr>
        <w:spacing w:line="480" w:lineRule="auto"/>
        <w:rPr>
          <w:rFonts w:ascii="Arial" w:hAnsi="Arial" w:cs="Arial"/>
          <w:sz w:val="22"/>
          <w:szCs w:val="22"/>
        </w:rPr>
      </w:pPr>
    </w:p>
    <w:p w14:paraId="45CB919A" w14:textId="4B64F280" w:rsidR="00041B51" w:rsidRPr="001274E7" w:rsidRDefault="00F6051C" w:rsidP="0050201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274E7">
        <w:rPr>
          <w:rFonts w:ascii="Arial" w:hAnsi="Arial" w:cs="Arial"/>
          <w:b/>
          <w:bCs/>
          <w:sz w:val="22"/>
          <w:szCs w:val="22"/>
        </w:rPr>
        <w:t>References</w:t>
      </w:r>
    </w:p>
    <w:p w14:paraId="36DBC863" w14:textId="77777777" w:rsidR="00041B51" w:rsidRPr="00041B51" w:rsidRDefault="00041B51" w:rsidP="00041B51">
      <w:pPr>
        <w:pStyle w:val="EndNoteBibliography"/>
        <w:ind w:left="720" w:hanging="720"/>
        <w:rPr>
          <w:rFonts w:ascii="Arial" w:hAnsi="Arial" w:cs="Arial"/>
          <w:noProof/>
          <w:sz w:val="22"/>
        </w:rPr>
      </w:pPr>
      <w:r w:rsidRPr="00041B51">
        <w:rPr>
          <w:rFonts w:ascii="Arial" w:hAnsi="Arial" w:cs="Arial"/>
          <w:sz w:val="22"/>
        </w:rPr>
        <w:fldChar w:fldCharType="begin"/>
      </w:r>
      <w:r w:rsidRPr="00041B51">
        <w:rPr>
          <w:rFonts w:ascii="Arial" w:hAnsi="Arial" w:cs="Arial"/>
          <w:sz w:val="22"/>
        </w:rPr>
        <w:instrText xml:space="preserve"> ADDIN EN.REFLIST </w:instrText>
      </w:r>
      <w:r w:rsidRPr="00041B51">
        <w:rPr>
          <w:rFonts w:ascii="Arial" w:hAnsi="Arial" w:cs="Arial"/>
          <w:sz w:val="22"/>
        </w:rPr>
        <w:fldChar w:fldCharType="separate"/>
      </w:r>
      <w:r w:rsidRPr="00041B51">
        <w:rPr>
          <w:rFonts w:ascii="Arial" w:hAnsi="Arial" w:cs="Arial"/>
          <w:noProof/>
          <w:sz w:val="22"/>
        </w:rPr>
        <w:t>1.</w:t>
      </w:r>
      <w:r w:rsidRPr="00041B51">
        <w:rPr>
          <w:rFonts w:ascii="Arial" w:hAnsi="Arial" w:cs="Arial"/>
          <w:noProof/>
          <w:sz w:val="22"/>
        </w:rPr>
        <w:tab/>
        <w:t xml:space="preserve">Li H, Durbin R. Fast and accurate short read alignment with Burrows-Wheeler transform. Bioinformatics (Oxford, England) </w:t>
      </w:r>
      <w:r w:rsidRPr="00041B51">
        <w:rPr>
          <w:rFonts w:ascii="Arial" w:hAnsi="Arial" w:cs="Arial"/>
          <w:b/>
          <w:noProof/>
          <w:sz w:val="22"/>
        </w:rPr>
        <w:t>2009</w:t>
      </w:r>
      <w:r w:rsidRPr="00041B51">
        <w:rPr>
          <w:rFonts w:ascii="Arial" w:hAnsi="Arial" w:cs="Arial"/>
          <w:noProof/>
          <w:sz w:val="22"/>
        </w:rPr>
        <w:t>;25(14):1754-60 doi 10.1093/bioinformatics/btp324.</w:t>
      </w:r>
    </w:p>
    <w:p w14:paraId="41194DCE" w14:textId="77777777" w:rsidR="00041B51" w:rsidRPr="00041B51" w:rsidRDefault="00041B51" w:rsidP="00041B51">
      <w:pPr>
        <w:pStyle w:val="EndNoteBibliography"/>
        <w:ind w:left="720" w:hanging="720"/>
        <w:rPr>
          <w:rFonts w:ascii="Arial" w:hAnsi="Arial" w:cs="Arial"/>
          <w:noProof/>
          <w:sz w:val="22"/>
        </w:rPr>
      </w:pPr>
      <w:r w:rsidRPr="00041B51">
        <w:rPr>
          <w:rFonts w:ascii="Arial" w:hAnsi="Arial" w:cs="Arial"/>
          <w:noProof/>
          <w:sz w:val="22"/>
        </w:rPr>
        <w:t>2.</w:t>
      </w:r>
      <w:r w:rsidRPr="00041B51">
        <w:rPr>
          <w:rFonts w:ascii="Arial" w:hAnsi="Arial" w:cs="Arial"/>
          <w:noProof/>
          <w:sz w:val="22"/>
        </w:rPr>
        <w:tab/>
        <w:t>Sandmann S, de Graaf AO, Karimi M, van der Reijden BA, Hellstrom-Lindberg E, Jansen JH</w:t>
      </w:r>
      <w:r w:rsidRPr="00041B51">
        <w:rPr>
          <w:rFonts w:ascii="Arial" w:hAnsi="Arial" w:cs="Arial"/>
          <w:i/>
          <w:noProof/>
          <w:sz w:val="22"/>
        </w:rPr>
        <w:t>, et al.</w:t>
      </w:r>
      <w:r w:rsidRPr="00041B51">
        <w:rPr>
          <w:rFonts w:ascii="Arial" w:hAnsi="Arial" w:cs="Arial"/>
          <w:noProof/>
          <w:sz w:val="22"/>
        </w:rPr>
        <w:t xml:space="preserve"> Evaluating Variant Calling Tools for Non-Matched Next-Generation Sequencing Data. Scientific reports </w:t>
      </w:r>
      <w:r w:rsidRPr="00041B51">
        <w:rPr>
          <w:rFonts w:ascii="Arial" w:hAnsi="Arial" w:cs="Arial"/>
          <w:b/>
          <w:noProof/>
          <w:sz w:val="22"/>
        </w:rPr>
        <w:t>2017</w:t>
      </w:r>
      <w:r w:rsidRPr="00041B51">
        <w:rPr>
          <w:rFonts w:ascii="Arial" w:hAnsi="Arial" w:cs="Arial"/>
          <w:noProof/>
          <w:sz w:val="22"/>
        </w:rPr>
        <w:t>;7:43169 doi 10.1038/srep43169.</w:t>
      </w:r>
    </w:p>
    <w:p w14:paraId="45164C97" w14:textId="77777777" w:rsidR="00041B51" w:rsidRPr="00041B51" w:rsidRDefault="00041B51" w:rsidP="00041B51">
      <w:pPr>
        <w:pStyle w:val="EndNoteBibliography"/>
        <w:ind w:left="720" w:hanging="720"/>
        <w:rPr>
          <w:rFonts w:ascii="Arial" w:hAnsi="Arial" w:cs="Arial"/>
          <w:noProof/>
          <w:sz w:val="22"/>
        </w:rPr>
      </w:pPr>
      <w:r w:rsidRPr="00041B51">
        <w:rPr>
          <w:rFonts w:ascii="Arial" w:hAnsi="Arial" w:cs="Arial"/>
          <w:noProof/>
          <w:sz w:val="22"/>
        </w:rPr>
        <w:t>3.</w:t>
      </w:r>
      <w:r w:rsidRPr="00041B51">
        <w:rPr>
          <w:rFonts w:ascii="Arial" w:hAnsi="Arial" w:cs="Arial"/>
          <w:noProof/>
          <w:sz w:val="22"/>
        </w:rPr>
        <w:tab/>
        <w:t xml:space="preserve">Saunders CT, Wong WS, Swamy S, Becq J, Murray LJ, Cheetham RK. Strelka: accurate somatic small-variant calling from sequenced tumor-normal sample pairs. Bioinformatics (Oxford, England) </w:t>
      </w:r>
      <w:r w:rsidRPr="00041B51">
        <w:rPr>
          <w:rFonts w:ascii="Arial" w:hAnsi="Arial" w:cs="Arial"/>
          <w:b/>
          <w:noProof/>
          <w:sz w:val="22"/>
        </w:rPr>
        <w:t>2012</w:t>
      </w:r>
      <w:r w:rsidRPr="00041B51">
        <w:rPr>
          <w:rFonts w:ascii="Arial" w:hAnsi="Arial" w:cs="Arial"/>
          <w:noProof/>
          <w:sz w:val="22"/>
        </w:rPr>
        <w:t>;28(14):1811-7 doi 10.1093/bioinformatics/bts271.</w:t>
      </w:r>
    </w:p>
    <w:p w14:paraId="1EA7D575" w14:textId="77777777" w:rsidR="00041B51" w:rsidRPr="00041B51" w:rsidRDefault="00041B51" w:rsidP="00041B51">
      <w:pPr>
        <w:pStyle w:val="EndNoteBibliography"/>
        <w:ind w:left="720" w:hanging="720"/>
        <w:rPr>
          <w:rFonts w:ascii="Arial" w:hAnsi="Arial" w:cs="Arial"/>
          <w:noProof/>
          <w:sz w:val="22"/>
        </w:rPr>
      </w:pPr>
      <w:r w:rsidRPr="00041B51">
        <w:rPr>
          <w:rFonts w:ascii="Arial" w:hAnsi="Arial" w:cs="Arial"/>
          <w:noProof/>
          <w:sz w:val="22"/>
        </w:rPr>
        <w:t>4.</w:t>
      </w:r>
      <w:r w:rsidRPr="00041B51">
        <w:rPr>
          <w:rFonts w:ascii="Arial" w:hAnsi="Arial" w:cs="Arial"/>
          <w:noProof/>
          <w:sz w:val="22"/>
        </w:rPr>
        <w:tab/>
        <w:t>McLaren W, Gil L, Hunt SE, Riat HS, Ritchie GR, Thormann A</w:t>
      </w:r>
      <w:r w:rsidRPr="00041B51">
        <w:rPr>
          <w:rFonts w:ascii="Arial" w:hAnsi="Arial" w:cs="Arial"/>
          <w:i/>
          <w:noProof/>
          <w:sz w:val="22"/>
        </w:rPr>
        <w:t>, et al.</w:t>
      </w:r>
      <w:r w:rsidRPr="00041B51">
        <w:rPr>
          <w:rFonts w:ascii="Arial" w:hAnsi="Arial" w:cs="Arial"/>
          <w:noProof/>
          <w:sz w:val="22"/>
        </w:rPr>
        <w:t xml:space="preserve"> The Ensembl Variant Effect Predictor. Genome biology </w:t>
      </w:r>
      <w:r w:rsidRPr="00041B51">
        <w:rPr>
          <w:rFonts w:ascii="Arial" w:hAnsi="Arial" w:cs="Arial"/>
          <w:b/>
          <w:noProof/>
          <w:sz w:val="22"/>
        </w:rPr>
        <w:t>2016</w:t>
      </w:r>
      <w:r w:rsidRPr="00041B51">
        <w:rPr>
          <w:rFonts w:ascii="Arial" w:hAnsi="Arial" w:cs="Arial"/>
          <w:noProof/>
          <w:sz w:val="22"/>
        </w:rPr>
        <w:t>;17(1):122 doi 10.1186/s13059-016-0974-4.</w:t>
      </w:r>
    </w:p>
    <w:p w14:paraId="17802A9F" w14:textId="22A7E924" w:rsidR="00F6051C" w:rsidRPr="0050201A" w:rsidRDefault="00041B51" w:rsidP="0050201A">
      <w:pPr>
        <w:spacing w:line="480" w:lineRule="auto"/>
        <w:rPr>
          <w:rFonts w:ascii="Arial" w:hAnsi="Arial" w:cs="Arial"/>
          <w:sz w:val="22"/>
          <w:szCs w:val="22"/>
        </w:rPr>
      </w:pPr>
      <w:r w:rsidRPr="00041B51">
        <w:rPr>
          <w:rFonts w:ascii="Arial" w:hAnsi="Arial" w:cs="Arial"/>
          <w:sz w:val="22"/>
          <w:szCs w:val="22"/>
        </w:rPr>
        <w:fldChar w:fldCharType="end"/>
      </w:r>
    </w:p>
    <w:sectPr w:rsidR="00F6051C" w:rsidRPr="0050201A" w:rsidSect="009C039E">
      <w:pgSz w:w="11900" w:h="16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 Ther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w2srx0mzarpcezpaev9ze22edv29rerfws&quot;&gt;REFERENCES_McNeish-Converted&lt;record-ids&gt;&lt;item&gt;4957&lt;/item&gt;&lt;item&gt;7072&lt;/item&gt;&lt;item&gt;7801&lt;/item&gt;&lt;item&gt;7802&lt;/item&gt;&lt;/record-ids&gt;&lt;/item&gt;&lt;/Libraries&gt;"/>
  </w:docVars>
  <w:rsids>
    <w:rsidRoot w:val="00146A8F"/>
    <w:rsid w:val="000035CD"/>
    <w:rsid w:val="00014F24"/>
    <w:rsid w:val="0003351C"/>
    <w:rsid w:val="00041B51"/>
    <w:rsid w:val="00043DCE"/>
    <w:rsid w:val="000448BA"/>
    <w:rsid w:val="0004680F"/>
    <w:rsid w:val="000513C3"/>
    <w:rsid w:val="000532BF"/>
    <w:rsid w:val="000535C9"/>
    <w:rsid w:val="00055DF4"/>
    <w:rsid w:val="00065D4F"/>
    <w:rsid w:val="00071182"/>
    <w:rsid w:val="00073574"/>
    <w:rsid w:val="00076028"/>
    <w:rsid w:val="000774A8"/>
    <w:rsid w:val="000816B1"/>
    <w:rsid w:val="00082684"/>
    <w:rsid w:val="000829AB"/>
    <w:rsid w:val="00082EC5"/>
    <w:rsid w:val="0008330F"/>
    <w:rsid w:val="00083B74"/>
    <w:rsid w:val="0008449C"/>
    <w:rsid w:val="00087C62"/>
    <w:rsid w:val="00092F2C"/>
    <w:rsid w:val="00095EDA"/>
    <w:rsid w:val="00096EE4"/>
    <w:rsid w:val="000A4830"/>
    <w:rsid w:val="000A52E9"/>
    <w:rsid w:val="000A575A"/>
    <w:rsid w:val="000A5EE9"/>
    <w:rsid w:val="000A6C0F"/>
    <w:rsid w:val="000A6E8F"/>
    <w:rsid w:val="000B315E"/>
    <w:rsid w:val="000B3D8D"/>
    <w:rsid w:val="000C0B7A"/>
    <w:rsid w:val="000C2CA8"/>
    <w:rsid w:val="000C2D58"/>
    <w:rsid w:val="000C4D23"/>
    <w:rsid w:val="000C56C1"/>
    <w:rsid w:val="000C6C0B"/>
    <w:rsid w:val="000D1DEB"/>
    <w:rsid w:val="000D3D3A"/>
    <w:rsid w:val="000D4D51"/>
    <w:rsid w:val="000D75C0"/>
    <w:rsid w:val="000E0BFB"/>
    <w:rsid w:val="000E0D5F"/>
    <w:rsid w:val="000E3D14"/>
    <w:rsid w:val="000E7BA7"/>
    <w:rsid w:val="000E7DC1"/>
    <w:rsid w:val="000F00B5"/>
    <w:rsid w:val="000F0152"/>
    <w:rsid w:val="000F12F5"/>
    <w:rsid w:val="000F1459"/>
    <w:rsid w:val="000F4286"/>
    <w:rsid w:val="001039AC"/>
    <w:rsid w:val="0011392F"/>
    <w:rsid w:val="00116EB4"/>
    <w:rsid w:val="0011706C"/>
    <w:rsid w:val="001221C1"/>
    <w:rsid w:val="001274E7"/>
    <w:rsid w:val="001319A1"/>
    <w:rsid w:val="0013255C"/>
    <w:rsid w:val="00133BC6"/>
    <w:rsid w:val="00143A43"/>
    <w:rsid w:val="00145B78"/>
    <w:rsid w:val="00146A8F"/>
    <w:rsid w:val="0015067E"/>
    <w:rsid w:val="00150811"/>
    <w:rsid w:val="001579D2"/>
    <w:rsid w:val="00160423"/>
    <w:rsid w:val="00171BD0"/>
    <w:rsid w:val="001813E4"/>
    <w:rsid w:val="00190C55"/>
    <w:rsid w:val="001946D1"/>
    <w:rsid w:val="001A0482"/>
    <w:rsid w:val="001A0A98"/>
    <w:rsid w:val="001A1EA6"/>
    <w:rsid w:val="001A3CCA"/>
    <w:rsid w:val="001B769B"/>
    <w:rsid w:val="001C06E1"/>
    <w:rsid w:val="001C072A"/>
    <w:rsid w:val="001C0DCF"/>
    <w:rsid w:val="001C136F"/>
    <w:rsid w:val="001C2AD7"/>
    <w:rsid w:val="001C32B4"/>
    <w:rsid w:val="001C38AA"/>
    <w:rsid w:val="001C41B8"/>
    <w:rsid w:val="001D244C"/>
    <w:rsid w:val="001D4462"/>
    <w:rsid w:val="001D6632"/>
    <w:rsid w:val="001F2DBA"/>
    <w:rsid w:val="001F2E03"/>
    <w:rsid w:val="001F5F74"/>
    <w:rsid w:val="00200480"/>
    <w:rsid w:val="00200CF5"/>
    <w:rsid w:val="00201634"/>
    <w:rsid w:val="00201CCE"/>
    <w:rsid w:val="002020F0"/>
    <w:rsid w:val="00204D28"/>
    <w:rsid w:val="002115BD"/>
    <w:rsid w:val="0021209F"/>
    <w:rsid w:val="00216425"/>
    <w:rsid w:val="002168E0"/>
    <w:rsid w:val="002177CF"/>
    <w:rsid w:val="002225D0"/>
    <w:rsid w:val="00222661"/>
    <w:rsid w:val="00230CD2"/>
    <w:rsid w:val="002458E6"/>
    <w:rsid w:val="002506C8"/>
    <w:rsid w:val="0025166C"/>
    <w:rsid w:val="00252491"/>
    <w:rsid w:val="00254820"/>
    <w:rsid w:val="00254978"/>
    <w:rsid w:val="00255510"/>
    <w:rsid w:val="00255EDA"/>
    <w:rsid w:val="00257302"/>
    <w:rsid w:val="002625AD"/>
    <w:rsid w:val="002633D9"/>
    <w:rsid w:val="00263CAB"/>
    <w:rsid w:val="002646B2"/>
    <w:rsid w:val="00271FBD"/>
    <w:rsid w:val="002724A4"/>
    <w:rsid w:val="0027476D"/>
    <w:rsid w:val="0027526C"/>
    <w:rsid w:val="0027652A"/>
    <w:rsid w:val="00281E7E"/>
    <w:rsid w:val="00290549"/>
    <w:rsid w:val="00292BE3"/>
    <w:rsid w:val="00295CDF"/>
    <w:rsid w:val="00297502"/>
    <w:rsid w:val="002A578D"/>
    <w:rsid w:val="002B51B6"/>
    <w:rsid w:val="002C3E79"/>
    <w:rsid w:val="002C66A1"/>
    <w:rsid w:val="002C7AB7"/>
    <w:rsid w:val="002D4A1E"/>
    <w:rsid w:val="002D4CF0"/>
    <w:rsid w:val="002E0618"/>
    <w:rsid w:val="002E4909"/>
    <w:rsid w:val="002E6656"/>
    <w:rsid w:val="002F084C"/>
    <w:rsid w:val="002F413C"/>
    <w:rsid w:val="002F544F"/>
    <w:rsid w:val="0030315A"/>
    <w:rsid w:val="00304B97"/>
    <w:rsid w:val="003110BA"/>
    <w:rsid w:val="00311BD5"/>
    <w:rsid w:val="00321528"/>
    <w:rsid w:val="003229D2"/>
    <w:rsid w:val="00324358"/>
    <w:rsid w:val="00326277"/>
    <w:rsid w:val="00326AA8"/>
    <w:rsid w:val="003340A0"/>
    <w:rsid w:val="0033796E"/>
    <w:rsid w:val="003413F9"/>
    <w:rsid w:val="003542DE"/>
    <w:rsid w:val="003654D7"/>
    <w:rsid w:val="00370A1A"/>
    <w:rsid w:val="003725D1"/>
    <w:rsid w:val="00372CFF"/>
    <w:rsid w:val="00372F09"/>
    <w:rsid w:val="00374E9F"/>
    <w:rsid w:val="00375699"/>
    <w:rsid w:val="00381535"/>
    <w:rsid w:val="00395353"/>
    <w:rsid w:val="003A2375"/>
    <w:rsid w:val="003B0C9F"/>
    <w:rsid w:val="003B54B0"/>
    <w:rsid w:val="003C103C"/>
    <w:rsid w:val="003C1AB6"/>
    <w:rsid w:val="003C2555"/>
    <w:rsid w:val="003C7BF1"/>
    <w:rsid w:val="003D17B6"/>
    <w:rsid w:val="003D2FD8"/>
    <w:rsid w:val="003D6250"/>
    <w:rsid w:val="003E0A95"/>
    <w:rsid w:val="003E0C70"/>
    <w:rsid w:val="003E0D4E"/>
    <w:rsid w:val="003E16AC"/>
    <w:rsid w:val="003E358F"/>
    <w:rsid w:val="003E5229"/>
    <w:rsid w:val="003E525B"/>
    <w:rsid w:val="003E5A44"/>
    <w:rsid w:val="003F1111"/>
    <w:rsid w:val="003F7705"/>
    <w:rsid w:val="003F7B7D"/>
    <w:rsid w:val="00400314"/>
    <w:rsid w:val="00400E77"/>
    <w:rsid w:val="004035E1"/>
    <w:rsid w:val="00405171"/>
    <w:rsid w:val="00406690"/>
    <w:rsid w:val="0040676D"/>
    <w:rsid w:val="004107B8"/>
    <w:rsid w:val="00412BAB"/>
    <w:rsid w:val="00415120"/>
    <w:rsid w:val="00424783"/>
    <w:rsid w:val="0043755F"/>
    <w:rsid w:val="00440E8B"/>
    <w:rsid w:val="00446802"/>
    <w:rsid w:val="00447CA8"/>
    <w:rsid w:val="00451EAA"/>
    <w:rsid w:val="00465F44"/>
    <w:rsid w:val="004708F2"/>
    <w:rsid w:val="00471370"/>
    <w:rsid w:val="00472F72"/>
    <w:rsid w:val="00473A67"/>
    <w:rsid w:val="00475CCE"/>
    <w:rsid w:val="0048251A"/>
    <w:rsid w:val="004838BA"/>
    <w:rsid w:val="00491823"/>
    <w:rsid w:val="004933E2"/>
    <w:rsid w:val="00496C49"/>
    <w:rsid w:val="004A4CED"/>
    <w:rsid w:val="004B1B7F"/>
    <w:rsid w:val="004B4427"/>
    <w:rsid w:val="004B6779"/>
    <w:rsid w:val="004B7B4A"/>
    <w:rsid w:val="004C0065"/>
    <w:rsid w:val="004C07ED"/>
    <w:rsid w:val="004C2648"/>
    <w:rsid w:val="004C394F"/>
    <w:rsid w:val="004C7435"/>
    <w:rsid w:val="004C7955"/>
    <w:rsid w:val="004D2973"/>
    <w:rsid w:val="004D4040"/>
    <w:rsid w:val="004D59A3"/>
    <w:rsid w:val="004D7828"/>
    <w:rsid w:val="004E2870"/>
    <w:rsid w:val="004F20AA"/>
    <w:rsid w:val="004F2137"/>
    <w:rsid w:val="004F5979"/>
    <w:rsid w:val="004F5FEC"/>
    <w:rsid w:val="004F73FE"/>
    <w:rsid w:val="004F76AB"/>
    <w:rsid w:val="00501060"/>
    <w:rsid w:val="0050201A"/>
    <w:rsid w:val="00503F82"/>
    <w:rsid w:val="005045DE"/>
    <w:rsid w:val="0050798C"/>
    <w:rsid w:val="00510360"/>
    <w:rsid w:val="00510E22"/>
    <w:rsid w:val="00512ABC"/>
    <w:rsid w:val="00513819"/>
    <w:rsid w:val="00520552"/>
    <w:rsid w:val="00524581"/>
    <w:rsid w:val="00530334"/>
    <w:rsid w:val="0053093C"/>
    <w:rsid w:val="005336AB"/>
    <w:rsid w:val="00534D13"/>
    <w:rsid w:val="00535AEB"/>
    <w:rsid w:val="00540B08"/>
    <w:rsid w:val="00542161"/>
    <w:rsid w:val="00542D1A"/>
    <w:rsid w:val="0054312F"/>
    <w:rsid w:val="00552C42"/>
    <w:rsid w:val="00556513"/>
    <w:rsid w:val="00556A82"/>
    <w:rsid w:val="00557016"/>
    <w:rsid w:val="00564884"/>
    <w:rsid w:val="00566992"/>
    <w:rsid w:val="005679B8"/>
    <w:rsid w:val="005702D7"/>
    <w:rsid w:val="00570EE9"/>
    <w:rsid w:val="005730D2"/>
    <w:rsid w:val="005752FA"/>
    <w:rsid w:val="00575575"/>
    <w:rsid w:val="00583041"/>
    <w:rsid w:val="0058394E"/>
    <w:rsid w:val="0058783E"/>
    <w:rsid w:val="005935C2"/>
    <w:rsid w:val="005A3FDA"/>
    <w:rsid w:val="005A475F"/>
    <w:rsid w:val="005B192E"/>
    <w:rsid w:val="005B4FB2"/>
    <w:rsid w:val="005C33BC"/>
    <w:rsid w:val="005C3687"/>
    <w:rsid w:val="005C50B6"/>
    <w:rsid w:val="005D2198"/>
    <w:rsid w:val="005D21CB"/>
    <w:rsid w:val="005E7296"/>
    <w:rsid w:val="005F307E"/>
    <w:rsid w:val="005F35F4"/>
    <w:rsid w:val="005F4A4C"/>
    <w:rsid w:val="005F6801"/>
    <w:rsid w:val="00600BB1"/>
    <w:rsid w:val="006026C1"/>
    <w:rsid w:val="00612A97"/>
    <w:rsid w:val="0061551E"/>
    <w:rsid w:val="00615CE4"/>
    <w:rsid w:val="00616D53"/>
    <w:rsid w:val="00622613"/>
    <w:rsid w:val="00622B3D"/>
    <w:rsid w:val="00626548"/>
    <w:rsid w:val="00626ED0"/>
    <w:rsid w:val="00633462"/>
    <w:rsid w:val="0063572E"/>
    <w:rsid w:val="00640080"/>
    <w:rsid w:val="00642265"/>
    <w:rsid w:val="00642493"/>
    <w:rsid w:val="0064615F"/>
    <w:rsid w:val="00647984"/>
    <w:rsid w:val="00650087"/>
    <w:rsid w:val="00656084"/>
    <w:rsid w:val="00657458"/>
    <w:rsid w:val="00662C68"/>
    <w:rsid w:val="00665018"/>
    <w:rsid w:val="0066660C"/>
    <w:rsid w:val="0067207D"/>
    <w:rsid w:val="00674FBF"/>
    <w:rsid w:val="00677510"/>
    <w:rsid w:val="006775BA"/>
    <w:rsid w:val="006823F4"/>
    <w:rsid w:val="00685337"/>
    <w:rsid w:val="00686D3F"/>
    <w:rsid w:val="00687325"/>
    <w:rsid w:val="006908A4"/>
    <w:rsid w:val="00694FA5"/>
    <w:rsid w:val="006979FA"/>
    <w:rsid w:val="006A214D"/>
    <w:rsid w:val="006A5092"/>
    <w:rsid w:val="006A5CB4"/>
    <w:rsid w:val="006B19C1"/>
    <w:rsid w:val="006B1FCF"/>
    <w:rsid w:val="006B2F29"/>
    <w:rsid w:val="006B4C57"/>
    <w:rsid w:val="006B5B63"/>
    <w:rsid w:val="006B6774"/>
    <w:rsid w:val="006C0542"/>
    <w:rsid w:val="006C598F"/>
    <w:rsid w:val="006C6506"/>
    <w:rsid w:val="006D2BC4"/>
    <w:rsid w:val="006D4F49"/>
    <w:rsid w:val="006D6D4D"/>
    <w:rsid w:val="006E1F32"/>
    <w:rsid w:val="006E2A34"/>
    <w:rsid w:val="006E2A83"/>
    <w:rsid w:val="006E4ECF"/>
    <w:rsid w:val="006E5289"/>
    <w:rsid w:val="006F1FD4"/>
    <w:rsid w:val="006F7889"/>
    <w:rsid w:val="006F7C3C"/>
    <w:rsid w:val="0070432E"/>
    <w:rsid w:val="007109D4"/>
    <w:rsid w:val="00710F65"/>
    <w:rsid w:val="00711560"/>
    <w:rsid w:val="00712023"/>
    <w:rsid w:val="00713620"/>
    <w:rsid w:val="00714B92"/>
    <w:rsid w:val="0072057C"/>
    <w:rsid w:val="00721A4E"/>
    <w:rsid w:val="00722B46"/>
    <w:rsid w:val="00723AEB"/>
    <w:rsid w:val="007265B7"/>
    <w:rsid w:val="007320EF"/>
    <w:rsid w:val="00732124"/>
    <w:rsid w:val="00744F72"/>
    <w:rsid w:val="00745DC3"/>
    <w:rsid w:val="00751EF8"/>
    <w:rsid w:val="00757648"/>
    <w:rsid w:val="0075797F"/>
    <w:rsid w:val="00760A73"/>
    <w:rsid w:val="00765464"/>
    <w:rsid w:val="00767021"/>
    <w:rsid w:val="007703F1"/>
    <w:rsid w:val="00780025"/>
    <w:rsid w:val="00780162"/>
    <w:rsid w:val="00780E33"/>
    <w:rsid w:val="00781536"/>
    <w:rsid w:val="00785624"/>
    <w:rsid w:val="00792869"/>
    <w:rsid w:val="00793518"/>
    <w:rsid w:val="00793948"/>
    <w:rsid w:val="007948A0"/>
    <w:rsid w:val="007950DC"/>
    <w:rsid w:val="0079669B"/>
    <w:rsid w:val="00797D32"/>
    <w:rsid w:val="007A055C"/>
    <w:rsid w:val="007A2AA2"/>
    <w:rsid w:val="007A3211"/>
    <w:rsid w:val="007A5115"/>
    <w:rsid w:val="007A57F0"/>
    <w:rsid w:val="007A7DD1"/>
    <w:rsid w:val="007B07FC"/>
    <w:rsid w:val="007B0B0B"/>
    <w:rsid w:val="007B3082"/>
    <w:rsid w:val="007B5BE4"/>
    <w:rsid w:val="007B72BB"/>
    <w:rsid w:val="007B7B1E"/>
    <w:rsid w:val="007C3F09"/>
    <w:rsid w:val="007D18DF"/>
    <w:rsid w:val="007D31A7"/>
    <w:rsid w:val="007D64C6"/>
    <w:rsid w:val="007E16BC"/>
    <w:rsid w:val="007E1AE5"/>
    <w:rsid w:val="007E1FA8"/>
    <w:rsid w:val="007E5C6E"/>
    <w:rsid w:val="007E7E9F"/>
    <w:rsid w:val="007F0013"/>
    <w:rsid w:val="007F0CCF"/>
    <w:rsid w:val="007F1759"/>
    <w:rsid w:val="007F1F56"/>
    <w:rsid w:val="007F6184"/>
    <w:rsid w:val="008026EF"/>
    <w:rsid w:val="00802B16"/>
    <w:rsid w:val="00803916"/>
    <w:rsid w:val="00805D5C"/>
    <w:rsid w:val="008118DE"/>
    <w:rsid w:val="00823403"/>
    <w:rsid w:val="00832EEC"/>
    <w:rsid w:val="008365A9"/>
    <w:rsid w:val="00840C46"/>
    <w:rsid w:val="00842FBD"/>
    <w:rsid w:val="008431D8"/>
    <w:rsid w:val="00847E8C"/>
    <w:rsid w:val="0085012F"/>
    <w:rsid w:val="00854DCB"/>
    <w:rsid w:val="008571B4"/>
    <w:rsid w:val="00862125"/>
    <w:rsid w:val="008632BF"/>
    <w:rsid w:val="008672A8"/>
    <w:rsid w:val="008708E3"/>
    <w:rsid w:val="00871C18"/>
    <w:rsid w:val="00877CA0"/>
    <w:rsid w:val="008829CE"/>
    <w:rsid w:val="00884916"/>
    <w:rsid w:val="008857AB"/>
    <w:rsid w:val="00885EDF"/>
    <w:rsid w:val="00886A5B"/>
    <w:rsid w:val="00891089"/>
    <w:rsid w:val="00892678"/>
    <w:rsid w:val="0089269E"/>
    <w:rsid w:val="0089349C"/>
    <w:rsid w:val="008A04AE"/>
    <w:rsid w:val="008A0868"/>
    <w:rsid w:val="008A1516"/>
    <w:rsid w:val="008A62F0"/>
    <w:rsid w:val="008A7E29"/>
    <w:rsid w:val="008B09BF"/>
    <w:rsid w:val="008B5316"/>
    <w:rsid w:val="008B5ED6"/>
    <w:rsid w:val="008B7429"/>
    <w:rsid w:val="008C0DE1"/>
    <w:rsid w:val="008C2E7D"/>
    <w:rsid w:val="008C516F"/>
    <w:rsid w:val="008D088F"/>
    <w:rsid w:val="008D3CE1"/>
    <w:rsid w:val="008D6857"/>
    <w:rsid w:val="008D7576"/>
    <w:rsid w:val="008E1736"/>
    <w:rsid w:val="008E1BCE"/>
    <w:rsid w:val="008E30AD"/>
    <w:rsid w:val="008E79A4"/>
    <w:rsid w:val="008E7EF8"/>
    <w:rsid w:val="008F24D4"/>
    <w:rsid w:val="00902A4E"/>
    <w:rsid w:val="00904288"/>
    <w:rsid w:val="00904F75"/>
    <w:rsid w:val="009111CB"/>
    <w:rsid w:val="0091352A"/>
    <w:rsid w:val="009165C4"/>
    <w:rsid w:val="00916A5A"/>
    <w:rsid w:val="00916E1A"/>
    <w:rsid w:val="00917FCA"/>
    <w:rsid w:val="00921500"/>
    <w:rsid w:val="009226BD"/>
    <w:rsid w:val="00922DB0"/>
    <w:rsid w:val="00926D93"/>
    <w:rsid w:val="00932573"/>
    <w:rsid w:val="00934E11"/>
    <w:rsid w:val="0094011B"/>
    <w:rsid w:val="009475EA"/>
    <w:rsid w:val="0094792E"/>
    <w:rsid w:val="00947EB4"/>
    <w:rsid w:val="00960CBF"/>
    <w:rsid w:val="00961035"/>
    <w:rsid w:val="00962067"/>
    <w:rsid w:val="00965CA3"/>
    <w:rsid w:val="00970857"/>
    <w:rsid w:val="00971FB6"/>
    <w:rsid w:val="00975AAB"/>
    <w:rsid w:val="009765CE"/>
    <w:rsid w:val="00976C65"/>
    <w:rsid w:val="009801CD"/>
    <w:rsid w:val="009805FE"/>
    <w:rsid w:val="0098082A"/>
    <w:rsid w:val="00982292"/>
    <w:rsid w:val="00982BA2"/>
    <w:rsid w:val="009866D1"/>
    <w:rsid w:val="00990B50"/>
    <w:rsid w:val="009929E7"/>
    <w:rsid w:val="00996200"/>
    <w:rsid w:val="00996FDF"/>
    <w:rsid w:val="009976D8"/>
    <w:rsid w:val="009B2D54"/>
    <w:rsid w:val="009B30FA"/>
    <w:rsid w:val="009B7731"/>
    <w:rsid w:val="009B77D3"/>
    <w:rsid w:val="009C039E"/>
    <w:rsid w:val="009C0E08"/>
    <w:rsid w:val="009C3495"/>
    <w:rsid w:val="009D290B"/>
    <w:rsid w:val="009D36A6"/>
    <w:rsid w:val="009D56F7"/>
    <w:rsid w:val="009D73AC"/>
    <w:rsid w:val="009E1AC3"/>
    <w:rsid w:val="009F3172"/>
    <w:rsid w:val="009F5484"/>
    <w:rsid w:val="009F5AB4"/>
    <w:rsid w:val="00A013F5"/>
    <w:rsid w:val="00A01C8B"/>
    <w:rsid w:val="00A03695"/>
    <w:rsid w:val="00A057B4"/>
    <w:rsid w:val="00A10327"/>
    <w:rsid w:val="00A11B0D"/>
    <w:rsid w:val="00A12BE3"/>
    <w:rsid w:val="00A13FEC"/>
    <w:rsid w:val="00A17C3A"/>
    <w:rsid w:val="00A208FD"/>
    <w:rsid w:val="00A25D31"/>
    <w:rsid w:val="00A27248"/>
    <w:rsid w:val="00A3302C"/>
    <w:rsid w:val="00A351F7"/>
    <w:rsid w:val="00A35D3E"/>
    <w:rsid w:val="00A3624C"/>
    <w:rsid w:val="00A41F94"/>
    <w:rsid w:val="00A42BCA"/>
    <w:rsid w:val="00A46FF6"/>
    <w:rsid w:val="00A47B06"/>
    <w:rsid w:val="00A47F8B"/>
    <w:rsid w:val="00A5116E"/>
    <w:rsid w:val="00A518ED"/>
    <w:rsid w:val="00A556B6"/>
    <w:rsid w:val="00A5695F"/>
    <w:rsid w:val="00A6135E"/>
    <w:rsid w:val="00A649D9"/>
    <w:rsid w:val="00A666F0"/>
    <w:rsid w:val="00A756F9"/>
    <w:rsid w:val="00A808F1"/>
    <w:rsid w:val="00A92FA0"/>
    <w:rsid w:val="00A93EA1"/>
    <w:rsid w:val="00A957BF"/>
    <w:rsid w:val="00AA0A35"/>
    <w:rsid w:val="00AA74CA"/>
    <w:rsid w:val="00AB2444"/>
    <w:rsid w:val="00AB320C"/>
    <w:rsid w:val="00AB4B76"/>
    <w:rsid w:val="00AB4C62"/>
    <w:rsid w:val="00AB6A31"/>
    <w:rsid w:val="00AC16D7"/>
    <w:rsid w:val="00AC1B14"/>
    <w:rsid w:val="00AC5917"/>
    <w:rsid w:val="00AD26D0"/>
    <w:rsid w:val="00AE532C"/>
    <w:rsid w:val="00AE61E1"/>
    <w:rsid w:val="00AE6A40"/>
    <w:rsid w:val="00AE6ADD"/>
    <w:rsid w:val="00AF00E4"/>
    <w:rsid w:val="00AF3238"/>
    <w:rsid w:val="00AF410E"/>
    <w:rsid w:val="00B00198"/>
    <w:rsid w:val="00B05CAD"/>
    <w:rsid w:val="00B127E9"/>
    <w:rsid w:val="00B1694C"/>
    <w:rsid w:val="00B20B8F"/>
    <w:rsid w:val="00B22403"/>
    <w:rsid w:val="00B22854"/>
    <w:rsid w:val="00B26215"/>
    <w:rsid w:val="00B30443"/>
    <w:rsid w:val="00B31938"/>
    <w:rsid w:val="00B327C4"/>
    <w:rsid w:val="00B33AC9"/>
    <w:rsid w:val="00B40157"/>
    <w:rsid w:val="00B45727"/>
    <w:rsid w:val="00B501E9"/>
    <w:rsid w:val="00B517DA"/>
    <w:rsid w:val="00B53C9F"/>
    <w:rsid w:val="00B6152B"/>
    <w:rsid w:val="00B63951"/>
    <w:rsid w:val="00B64FF3"/>
    <w:rsid w:val="00B71250"/>
    <w:rsid w:val="00B7329D"/>
    <w:rsid w:val="00B73D2C"/>
    <w:rsid w:val="00B74CDB"/>
    <w:rsid w:val="00B75D8A"/>
    <w:rsid w:val="00B85DA6"/>
    <w:rsid w:val="00B87FC1"/>
    <w:rsid w:val="00B91076"/>
    <w:rsid w:val="00B92A91"/>
    <w:rsid w:val="00B95308"/>
    <w:rsid w:val="00BA299C"/>
    <w:rsid w:val="00BB0729"/>
    <w:rsid w:val="00BC0159"/>
    <w:rsid w:val="00BC3321"/>
    <w:rsid w:val="00BC58BE"/>
    <w:rsid w:val="00BC612B"/>
    <w:rsid w:val="00BD202A"/>
    <w:rsid w:val="00BD595A"/>
    <w:rsid w:val="00BD63D7"/>
    <w:rsid w:val="00BE0751"/>
    <w:rsid w:val="00BE0E86"/>
    <w:rsid w:val="00BE522A"/>
    <w:rsid w:val="00BF18A0"/>
    <w:rsid w:val="00BF23DA"/>
    <w:rsid w:val="00BF25F4"/>
    <w:rsid w:val="00BF2B60"/>
    <w:rsid w:val="00BF33EF"/>
    <w:rsid w:val="00BF5E64"/>
    <w:rsid w:val="00BF6374"/>
    <w:rsid w:val="00BF68FA"/>
    <w:rsid w:val="00C02381"/>
    <w:rsid w:val="00C0390F"/>
    <w:rsid w:val="00C03E1E"/>
    <w:rsid w:val="00C06D1B"/>
    <w:rsid w:val="00C10B7F"/>
    <w:rsid w:val="00C134F4"/>
    <w:rsid w:val="00C16495"/>
    <w:rsid w:val="00C209EF"/>
    <w:rsid w:val="00C22552"/>
    <w:rsid w:val="00C243C6"/>
    <w:rsid w:val="00C26C49"/>
    <w:rsid w:val="00C3051D"/>
    <w:rsid w:val="00C31719"/>
    <w:rsid w:val="00C36632"/>
    <w:rsid w:val="00C42BE6"/>
    <w:rsid w:val="00C431BB"/>
    <w:rsid w:val="00C44A93"/>
    <w:rsid w:val="00C44CB8"/>
    <w:rsid w:val="00C6199B"/>
    <w:rsid w:val="00C636A2"/>
    <w:rsid w:val="00C64098"/>
    <w:rsid w:val="00C677A0"/>
    <w:rsid w:val="00C709D1"/>
    <w:rsid w:val="00C7172F"/>
    <w:rsid w:val="00C72F3F"/>
    <w:rsid w:val="00C77277"/>
    <w:rsid w:val="00C807D2"/>
    <w:rsid w:val="00C81212"/>
    <w:rsid w:val="00C84A61"/>
    <w:rsid w:val="00C85243"/>
    <w:rsid w:val="00C85D1A"/>
    <w:rsid w:val="00C85DC0"/>
    <w:rsid w:val="00C87624"/>
    <w:rsid w:val="00C87D7D"/>
    <w:rsid w:val="00CA5E05"/>
    <w:rsid w:val="00CA7945"/>
    <w:rsid w:val="00CB11AF"/>
    <w:rsid w:val="00CB48D9"/>
    <w:rsid w:val="00CC0617"/>
    <w:rsid w:val="00CC1D3D"/>
    <w:rsid w:val="00CD175B"/>
    <w:rsid w:val="00CD7BA5"/>
    <w:rsid w:val="00CE36C8"/>
    <w:rsid w:val="00CE6190"/>
    <w:rsid w:val="00CE6950"/>
    <w:rsid w:val="00CF4243"/>
    <w:rsid w:val="00D03744"/>
    <w:rsid w:val="00D041C6"/>
    <w:rsid w:val="00D07FC4"/>
    <w:rsid w:val="00D13C55"/>
    <w:rsid w:val="00D1520E"/>
    <w:rsid w:val="00D15B57"/>
    <w:rsid w:val="00D1749B"/>
    <w:rsid w:val="00D231E5"/>
    <w:rsid w:val="00D340AE"/>
    <w:rsid w:val="00D350E3"/>
    <w:rsid w:val="00D415C6"/>
    <w:rsid w:val="00D43CC5"/>
    <w:rsid w:val="00D44AB3"/>
    <w:rsid w:val="00D4705D"/>
    <w:rsid w:val="00D51BA2"/>
    <w:rsid w:val="00D54432"/>
    <w:rsid w:val="00D63972"/>
    <w:rsid w:val="00D71AAB"/>
    <w:rsid w:val="00D75D54"/>
    <w:rsid w:val="00D8522E"/>
    <w:rsid w:val="00D87C0D"/>
    <w:rsid w:val="00D91362"/>
    <w:rsid w:val="00D94B79"/>
    <w:rsid w:val="00D9502D"/>
    <w:rsid w:val="00D9644A"/>
    <w:rsid w:val="00DB0B4E"/>
    <w:rsid w:val="00DB0D71"/>
    <w:rsid w:val="00DB19AD"/>
    <w:rsid w:val="00DB2451"/>
    <w:rsid w:val="00DB4624"/>
    <w:rsid w:val="00DB4A11"/>
    <w:rsid w:val="00DB567D"/>
    <w:rsid w:val="00DC1068"/>
    <w:rsid w:val="00DC2345"/>
    <w:rsid w:val="00DC42DF"/>
    <w:rsid w:val="00DC4E96"/>
    <w:rsid w:val="00DC7F23"/>
    <w:rsid w:val="00DD73A8"/>
    <w:rsid w:val="00DD7582"/>
    <w:rsid w:val="00DE35B9"/>
    <w:rsid w:val="00DE5432"/>
    <w:rsid w:val="00DF1F4D"/>
    <w:rsid w:val="00DF29FE"/>
    <w:rsid w:val="00DF3DDF"/>
    <w:rsid w:val="00DF5B8D"/>
    <w:rsid w:val="00DF62A0"/>
    <w:rsid w:val="00DF7850"/>
    <w:rsid w:val="00E13961"/>
    <w:rsid w:val="00E213ED"/>
    <w:rsid w:val="00E227E8"/>
    <w:rsid w:val="00E30BA0"/>
    <w:rsid w:val="00E34269"/>
    <w:rsid w:val="00E370EB"/>
    <w:rsid w:val="00E41F13"/>
    <w:rsid w:val="00E4773C"/>
    <w:rsid w:val="00E54CF2"/>
    <w:rsid w:val="00E55329"/>
    <w:rsid w:val="00E5693F"/>
    <w:rsid w:val="00E64FB1"/>
    <w:rsid w:val="00E65D23"/>
    <w:rsid w:val="00E7255C"/>
    <w:rsid w:val="00E730C4"/>
    <w:rsid w:val="00E75F2C"/>
    <w:rsid w:val="00E761EE"/>
    <w:rsid w:val="00E80BE8"/>
    <w:rsid w:val="00E85890"/>
    <w:rsid w:val="00E9318C"/>
    <w:rsid w:val="00E976EB"/>
    <w:rsid w:val="00EA2B2E"/>
    <w:rsid w:val="00EA3250"/>
    <w:rsid w:val="00EA3A39"/>
    <w:rsid w:val="00EA606E"/>
    <w:rsid w:val="00EB2F00"/>
    <w:rsid w:val="00EC7146"/>
    <w:rsid w:val="00ED2B92"/>
    <w:rsid w:val="00ED4758"/>
    <w:rsid w:val="00EE0A91"/>
    <w:rsid w:val="00EE7F99"/>
    <w:rsid w:val="00EF02F4"/>
    <w:rsid w:val="00EF3147"/>
    <w:rsid w:val="00EF5C7C"/>
    <w:rsid w:val="00EF5DD2"/>
    <w:rsid w:val="00EF7AC9"/>
    <w:rsid w:val="00F00135"/>
    <w:rsid w:val="00F06626"/>
    <w:rsid w:val="00F07217"/>
    <w:rsid w:val="00F11821"/>
    <w:rsid w:val="00F11FF7"/>
    <w:rsid w:val="00F126CE"/>
    <w:rsid w:val="00F131D9"/>
    <w:rsid w:val="00F1470D"/>
    <w:rsid w:val="00F17E26"/>
    <w:rsid w:val="00F2181C"/>
    <w:rsid w:val="00F24B3B"/>
    <w:rsid w:val="00F26575"/>
    <w:rsid w:val="00F312C1"/>
    <w:rsid w:val="00F31C1F"/>
    <w:rsid w:val="00F3285D"/>
    <w:rsid w:val="00F35B5C"/>
    <w:rsid w:val="00F470B8"/>
    <w:rsid w:val="00F51B55"/>
    <w:rsid w:val="00F55625"/>
    <w:rsid w:val="00F6003A"/>
    <w:rsid w:val="00F6051C"/>
    <w:rsid w:val="00F70AF4"/>
    <w:rsid w:val="00F71A0A"/>
    <w:rsid w:val="00F71E49"/>
    <w:rsid w:val="00F724BF"/>
    <w:rsid w:val="00F8310F"/>
    <w:rsid w:val="00F83BBB"/>
    <w:rsid w:val="00F84D13"/>
    <w:rsid w:val="00F90EE3"/>
    <w:rsid w:val="00F91B48"/>
    <w:rsid w:val="00F931AA"/>
    <w:rsid w:val="00F93FCA"/>
    <w:rsid w:val="00FA02A8"/>
    <w:rsid w:val="00FA078B"/>
    <w:rsid w:val="00FA1235"/>
    <w:rsid w:val="00FA14D5"/>
    <w:rsid w:val="00FA17B1"/>
    <w:rsid w:val="00FA1856"/>
    <w:rsid w:val="00FA33C5"/>
    <w:rsid w:val="00FA412D"/>
    <w:rsid w:val="00FB5DAE"/>
    <w:rsid w:val="00FB63F6"/>
    <w:rsid w:val="00FB65C4"/>
    <w:rsid w:val="00FB6FDF"/>
    <w:rsid w:val="00FC1110"/>
    <w:rsid w:val="00FC5267"/>
    <w:rsid w:val="00FD455B"/>
    <w:rsid w:val="00FD4B88"/>
    <w:rsid w:val="00FD53AE"/>
    <w:rsid w:val="00FE559B"/>
    <w:rsid w:val="00FE700D"/>
    <w:rsid w:val="00FF078F"/>
    <w:rsid w:val="00FF227C"/>
    <w:rsid w:val="00FF2F53"/>
    <w:rsid w:val="00FF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628F6"/>
  <w14:defaultImageDpi w14:val="32767"/>
  <w15:chartTrackingRefBased/>
  <w15:docId w15:val="{C5D86C9E-DFA7-C045-A2CB-422F9B14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6A8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6051C"/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6051C"/>
    <w:rPr>
      <w:rFonts w:ascii="Times New Roman" w:eastAsia="Arial" w:hAnsi="Times New Roman" w:cs="Times New Roman"/>
      <w:sz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E30A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E30AD"/>
  </w:style>
  <w:style w:type="paragraph" w:customStyle="1" w:styleId="EndNoteBibliographyTitle">
    <w:name w:val="EndNote Bibliography Title"/>
    <w:basedOn w:val="Normal"/>
    <w:link w:val="EndNoteBibliographyTitleChar"/>
    <w:rsid w:val="00041B5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41B51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4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254</Words>
  <Characters>714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eish, Iain A</dc:creator>
  <cp:keywords/>
  <dc:description/>
  <cp:lastModifiedBy>McNeish, Iain A</cp:lastModifiedBy>
  <cp:revision>7</cp:revision>
  <dcterms:created xsi:type="dcterms:W3CDTF">2021-12-13T13:25:00Z</dcterms:created>
  <dcterms:modified xsi:type="dcterms:W3CDTF">2021-12-14T17:09:00Z</dcterms:modified>
</cp:coreProperties>
</file>